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A82A5" w14:textId="77777777" w:rsidR="0046169B" w:rsidRPr="007306A2" w:rsidRDefault="0046169B" w:rsidP="0046169B">
      <w:pPr>
        <w:spacing w:line="360" w:lineRule="auto"/>
        <w:rPr>
          <w:b/>
          <w:bCs/>
        </w:rPr>
      </w:pPr>
      <w:r>
        <w:rPr>
          <w:b/>
          <w:bCs/>
        </w:rPr>
        <w:t>ADDITIONAL FILE 2</w:t>
      </w:r>
    </w:p>
    <w:p w14:paraId="4972DE0A" w14:textId="77777777" w:rsidR="0046169B" w:rsidRPr="007306A2" w:rsidRDefault="0046169B" w:rsidP="0046169B">
      <w:pPr>
        <w:spacing w:line="360" w:lineRule="auto"/>
        <w:rPr>
          <w:b/>
          <w:bCs/>
        </w:rPr>
      </w:pPr>
      <w:r w:rsidRPr="007306A2">
        <w:rPr>
          <w:b/>
          <w:bCs/>
        </w:rPr>
        <w:t>World Bank Group’s country income classification</w:t>
      </w:r>
    </w:p>
    <w:p w14:paraId="56BD0743" w14:textId="77777777" w:rsidR="0046169B" w:rsidRPr="00583366" w:rsidRDefault="0046169B" w:rsidP="0046169B">
      <w:pPr>
        <w:spacing w:line="360" w:lineRule="auto"/>
      </w:pPr>
      <w:r w:rsidRPr="00583366">
        <w:t xml:space="preserve">LOW- AND MIDDLE-INCOME COUNTRIES  </w:t>
      </w:r>
    </w:p>
    <w:p w14:paraId="2CCC892E" w14:textId="77777777" w:rsidR="0046169B" w:rsidRPr="00583366" w:rsidRDefault="0046169B" w:rsidP="0046169B">
      <w:pPr>
        <w:spacing w:line="360" w:lineRule="auto"/>
        <w:sectPr w:rsidR="0046169B" w:rsidRPr="00583366" w:rsidSect="006A10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B77C82" w14:textId="77777777" w:rsidR="0046169B" w:rsidRPr="00E34DC2" w:rsidRDefault="0046169B" w:rsidP="0046169B">
      <w:pPr>
        <w:spacing w:after="0" w:line="240" w:lineRule="auto"/>
      </w:pPr>
      <w:r w:rsidRPr="00583366">
        <w:t>Afghanistan</w:t>
      </w:r>
    </w:p>
    <w:p w14:paraId="4330560D" w14:textId="77777777" w:rsidR="0046169B" w:rsidRPr="007306A2" w:rsidRDefault="0046169B" w:rsidP="0046169B">
      <w:pPr>
        <w:spacing w:after="0" w:line="240" w:lineRule="auto"/>
      </w:pPr>
      <w:r w:rsidRPr="00E34DC2">
        <w:t>Albania</w:t>
      </w:r>
    </w:p>
    <w:p w14:paraId="30620DDC" w14:textId="77777777" w:rsidR="0046169B" w:rsidRPr="007306A2" w:rsidRDefault="0046169B" w:rsidP="0046169B">
      <w:pPr>
        <w:spacing w:after="0" w:line="240" w:lineRule="auto"/>
      </w:pPr>
      <w:r w:rsidRPr="007306A2">
        <w:t>Algeria</w:t>
      </w:r>
    </w:p>
    <w:p w14:paraId="3CBA824B" w14:textId="77777777" w:rsidR="0046169B" w:rsidRPr="00583366" w:rsidRDefault="0046169B" w:rsidP="0046169B">
      <w:pPr>
        <w:spacing w:after="0" w:line="240" w:lineRule="auto"/>
      </w:pPr>
      <w:r w:rsidRPr="00583366">
        <w:t>American Samoa</w:t>
      </w:r>
    </w:p>
    <w:p w14:paraId="5A255B20" w14:textId="77777777" w:rsidR="0046169B" w:rsidRPr="00583366" w:rsidRDefault="0046169B" w:rsidP="0046169B">
      <w:pPr>
        <w:spacing w:after="0" w:line="240" w:lineRule="auto"/>
      </w:pPr>
      <w:r w:rsidRPr="00583366">
        <w:t>Angola</w:t>
      </w:r>
    </w:p>
    <w:p w14:paraId="6625B955" w14:textId="77777777" w:rsidR="0046169B" w:rsidRPr="00583366" w:rsidRDefault="0046169B" w:rsidP="0046169B">
      <w:pPr>
        <w:spacing w:after="0" w:line="240" w:lineRule="auto"/>
      </w:pPr>
      <w:r w:rsidRPr="00583366">
        <w:t>Argentina</w:t>
      </w:r>
    </w:p>
    <w:p w14:paraId="5043E27F" w14:textId="77777777" w:rsidR="0046169B" w:rsidRPr="00583366" w:rsidRDefault="0046169B" w:rsidP="0046169B">
      <w:pPr>
        <w:spacing w:after="0" w:line="240" w:lineRule="auto"/>
      </w:pPr>
      <w:r w:rsidRPr="00583366">
        <w:t>Armenia</w:t>
      </w:r>
    </w:p>
    <w:p w14:paraId="5754FC33" w14:textId="77777777" w:rsidR="0046169B" w:rsidRPr="00583366" w:rsidRDefault="0046169B" w:rsidP="0046169B">
      <w:pPr>
        <w:spacing w:after="0" w:line="240" w:lineRule="auto"/>
      </w:pPr>
      <w:r w:rsidRPr="00583366">
        <w:t>Azerbaijan</w:t>
      </w:r>
    </w:p>
    <w:p w14:paraId="725C171A" w14:textId="77777777" w:rsidR="0046169B" w:rsidRPr="00583366" w:rsidRDefault="0046169B" w:rsidP="0046169B">
      <w:pPr>
        <w:spacing w:after="0" w:line="240" w:lineRule="auto"/>
      </w:pPr>
      <w:r w:rsidRPr="00583366">
        <w:t>Bangladesh</w:t>
      </w:r>
    </w:p>
    <w:p w14:paraId="51EF33D6" w14:textId="77777777" w:rsidR="0046169B" w:rsidRPr="00583366" w:rsidRDefault="0046169B" w:rsidP="0046169B">
      <w:pPr>
        <w:spacing w:after="0" w:line="240" w:lineRule="auto"/>
      </w:pPr>
      <w:r w:rsidRPr="00583366">
        <w:t>Belarus</w:t>
      </w:r>
    </w:p>
    <w:p w14:paraId="60A46817" w14:textId="77777777" w:rsidR="0046169B" w:rsidRPr="00583366" w:rsidRDefault="0046169B" w:rsidP="0046169B">
      <w:pPr>
        <w:spacing w:after="0" w:line="240" w:lineRule="auto"/>
      </w:pPr>
      <w:r w:rsidRPr="00583366">
        <w:t>Belize</w:t>
      </w:r>
    </w:p>
    <w:p w14:paraId="1E3A21E9" w14:textId="77777777" w:rsidR="0046169B" w:rsidRPr="00583366" w:rsidRDefault="0046169B" w:rsidP="0046169B">
      <w:pPr>
        <w:spacing w:after="0" w:line="240" w:lineRule="auto"/>
      </w:pPr>
      <w:r w:rsidRPr="00583366">
        <w:t>Benin</w:t>
      </w:r>
    </w:p>
    <w:p w14:paraId="37339C2C" w14:textId="77777777" w:rsidR="0046169B" w:rsidRPr="00583366" w:rsidRDefault="0046169B" w:rsidP="0046169B">
      <w:pPr>
        <w:spacing w:after="0" w:line="240" w:lineRule="auto"/>
      </w:pPr>
      <w:r w:rsidRPr="00583366">
        <w:t>Bhutan</w:t>
      </w:r>
    </w:p>
    <w:p w14:paraId="51FB041F" w14:textId="77777777" w:rsidR="0046169B" w:rsidRPr="00583366" w:rsidRDefault="0046169B" w:rsidP="0046169B">
      <w:pPr>
        <w:spacing w:after="0" w:line="240" w:lineRule="auto"/>
      </w:pPr>
      <w:r w:rsidRPr="00583366">
        <w:t>Bolivia</w:t>
      </w:r>
    </w:p>
    <w:p w14:paraId="25DA05AF" w14:textId="77777777" w:rsidR="0046169B" w:rsidRPr="00583366" w:rsidRDefault="0046169B" w:rsidP="0046169B">
      <w:pPr>
        <w:spacing w:after="0" w:line="240" w:lineRule="auto"/>
      </w:pPr>
      <w:r w:rsidRPr="00583366">
        <w:t>Bosnia and Herzegovina</w:t>
      </w:r>
    </w:p>
    <w:p w14:paraId="3818DE0C" w14:textId="77777777" w:rsidR="0046169B" w:rsidRPr="00583366" w:rsidRDefault="0046169B" w:rsidP="0046169B">
      <w:pPr>
        <w:spacing w:after="0" w:line="240" w:lineRule="auto"/>
      </w:pPr>
      <w:r w:rsidRPr="00583366">
        <w:t>Botswana</w:t>
      </w:r>
    </w:p>
    <w:p w14:paraId="2D0B332D" w14:textId="77777777" w:rsidR="0046169B" w:rsidRPr="00583366" w:rsidRDefault="0046169B" w:rsidP="0046169B">
      <w:pPr>
        <w:spacing w:after="0" w:line="240" w:lineRule="auto"/>
      </w:pPr>
      <w:r w:rsidRPr="00583366">
        <w:t>Brazil</w:t>
      </w:r>
    </w:p>
    <w:p w14:paraId="21B6FD65" w14:textId="77777777" w:rsidR="0046169B" w:rsidRPr="00583366" w:rsidRDefault="0046169B" w:rsidP="0046169B">
      <w:pPr>
        <w:spacing w:after="0" w:line="240" w:lineRule="auto"/>
      </w:pPr>
      <w:r w:rsidRPr="00583366">
        <w:t>Bulgaria</w:t>
      </w:r>
    </w:p>
    <w:p w14:paraId="0423E070" w14:textId="77777777" w:rsidR="0046169B" w:rsidRPr="00583366" w:rsidRDefault="0046169B" w:rsidP="0046169B">
      <w:pPr>
        <w:spacing w:after="0" w:line="240" w:lineRule="auto"/>
      </w:pPr>
      <w:r w:rsidRPr="00583366">
        <w:t>Burkina Faso</w:t>
      </w:r>
    </w:p>
    <w:p w14:paraId="6F65ECDF" w14:textId="77777777" w:rsidR="0046169B" w:rsidRPr="00583366" w:rsidRDefault="0046169B" w:rsidP="0046169B">
      <w:pPr>
        <w:spacing w:after="0" w:line="240" w:lineRule="auto"/>
      </w:pPr>
      <w:r w:rsidRPr="00583366">
        <w:t>Burundi</w:t>
      </w:r>
    </w:p>
    <w:p w14:paraId="343D0C17" w14:textId="77777777" w:rsidR="0046169B" w:rsidRPr="00583366" w:rsidRDefault="0046169B" w:rsidP="0046169B">
      <w:pPr>
        <w:spacing w:after="0" w:line="240" w:lineRule="auto"/>
      </w:pPr>
      <w:r w:rsidRPr="00583366">
        <w:t>Cabo Verde</w:t>
      </w:r>
    </w:p>
    <w:p w14:paraId="2505A98C" w14:textId="77777777" w:rsidR="0046169B" w:rsidRPr="00583366" w:rsidRDefault="0046169B" w:rsidP="0046169B">
      <w:pPr>
        <w:spacing w:after="0" w:line="240" w:lineRule="auto"/>
      </w:pPr>
      <w:r w:rsidRPr="00583366">
        <w:t>Cambodia</w:t>
      </w:r>
    </w:p>
    <w:p w14:paraId="65461582" w14:textId="77777777" w:rsidR="0046169B" w:rsidRPr="00583366" w:rsidRDefault="0046169B" w:rsidP="0046169B">
      <w:pPr>
        <w:spacing w:after="0" w:line="240" w:lineRule="auto"/>
      </w:pPr>
      <w:r w:rsidRPr="00583366">
        <w:t>Cameroon</w:t>
      </w:r>
    </w:p>
    <w:p w14:paraId="4CB3F82A" w14:textId="77777777" w:rsidR="0046169B" w:rsidRPr="00583366" w:rsidRDefault="0046169B" w:rsidP="0046169B">
      <w:pPr>
        <w:spacing w:after="0" w:line="240" w:lineRule="auto"/>
      </w:pPr>
      <w:r w:rsidRPr="00583366">
        <w:t>Central African Republic</w:t>
      </w:r>
    </w:p>
    <w:p w14:paraId="2F44383A" w14:textId="77777777" w:rsidR="0046169B" w:rsidRPr="00583366" w:rsidRDefault="0046169B" w:rsidP="0046169B">
      <w:pPr>
        <w:spacing w:after="0" w:line="240" w:lineRule="auto"/>
      </w:pPr>
      <w:r w:rsidRPr="00583366">
        <w:t>Chad</w:t>
      </w:r>
    </w:p>
    <w:p w14:paraId="672DE228" w14:textId="77777777" w:rsidR="0046169B" w:rsidRPr="00583366" w:rsidRDefault="0046169B" w:rsidP="0046169B">
      <w:pPr>
        <w:spacing w:after="0" w:line="240" w:lineRule="auto"/>
      </w:pPr>
      <w:r w:rsidRPr="00583366">
        <w:t>China</w:t>
      </w:r>
    </w:p>
    <w:p w14:paraId="664A179C" w14:textId="77777777" w:rsidR="0046169B" w:rsidRPr="00583366" w:rsidRDefault="0046169B" w:rsidP="0046169B">
      <w:pPr>
        <w:spacing w:after="0" w:line="240" w:lineRule="auto"/>
      </w:pPr>
      <w:r w:rsidRPr="00583366">
        <w:t>Colombia</w:t>
      </w:r>
    </w:p>
    <w:p w14:paraId="437897E9" w14:textId="77777777" w:rsidR="0046169B" w:rsidRPr="00583366" w:rsidRDefault="0046169B" w:rsidP="0046169B">
      <w:pPr>
        <w:spacing w:after="0" w:line="240" w:lineRule="auto"/>
      </w:pPr>
      <w:r w:rsidRPr="00583366">
        <w:t>Comoros</w:t>
      </w:r>
    </w:p>
    <w:p w14:paraId="04689021" w14:textId="77777777" w:rsidR="0046169B" w:rsidRPr="00583366" w:rsidRDefault="0046169B" w:rsidP="0046169B">
      <w:pPr>
        <w:spacing w:after="0" w:line="240" w:lineRule="auto"/>
      </w:pPr>
      <w:r w:rsidRPr="00583366">
        <w:t>Congo, Dem. Rep</w:t>
      </w:r>
    </w:p>
    <w:p w14:paraId="3A6DE43B" w14:textId="77777777" w:rsidR="0046169B" w:rsidRPr="00583366" w:rsidRDefault="0046169B" w:rsidP="0046169B">
      <w:pPr>
        <w:spacing w:after="0" w:line="240" w:lineRule="auto"/>
      </w:pPr>
      <w:r w:rsidRPr="00583366">
        <w:t>Congo, Rep.</w:t>
      </w:r>
    </w:p>
    <w:p w14:paraId="24D985A6" w14:textId="77777777" w:rsidR="0046169B" w:rsidRPr="00583366" w:rsidRDefault="0046169B" w:rsidP="0046169B">
      <w:pPr>
        <w:spacing w:after="0" w:line="240" w:lineRule="auto"/>
      </w:pPr>
      <w:r w:rsidRPr="00583366">
        <w:t>Costa Rica</w:t>
      </w:r>
    </w:p>
    <w:p w14:paraId="47E8FF74" w14:textId="77777777" w:rsidR="0046169B" w:rsidRPr="00583366" w:rsidRDefault="0046169B" w:rsidP="0046169B">
      <w:pPr>
        <w:spacing w:after="0" w:line="240" w:lineRule="auto"/>
      </w:pPr>
      <w:r w:rsidRPr="00583366">
        <w:t>Côte d'Ivoire</w:t>
      </w:r>
    </w:p>
    <w:p w14:paraId="509CF04A" w14:textId="77777777" w:rsidR="0046169B" w:rsidRPr="00583366" w:rsidRDefault="0046169B" w:rsidP="0046169B">
      <w:pPr>
        <w:spacing w:after="0" w:line="240" w:lineRule="auto"/>
      </w:pPr>
      <w:r w:rsidRPr="00583366">
        <w:t>Cuba</w:t>
      </w:r>
    </w:p>
    <w:p w14:paraId="2FBB16FC" w14:textId="77777777" w:rsidR="0046169B" w:rsidRPr="00583366" w:rsidRDefault="0046169B" w:rsidP="0046169B">
      <w:pPr>
        <w:spacing w:after="0" w:line="240" w:lineRule="auto"/>
      </w:pPr>
      <w:r w:rsidRPr="00583366">
        <w:t>Djibouti</w:t>
      </w:r>
    </w:p>
    <w:p w14:paraId="376D7BB1" w14:textId="77777777" w:rsidR="0046169B" w:rsidRPr="00583366" w:rsidRDefault="0046169B" w:rsidP="0046169B">
      <w:pPr>
        <w:spacing w:after="0" w:line="240" w:lineRule="auto"/>
      </w:pPr>
      <w:r w:rsidRPr="00583366">
        <w:t>Dominica</w:t>
      </w:r>
    </w:p>
    <w:p w14:paraId="7E2F0D57" w14:textId="77777777" w:rsidR="0046169B" w:rsidRPr="00583366" w:rsidRDefault="0046169B" w:rsidP="0046169B">
      <w:pPr>
        <w:spacing w:after="0" w:line="240" w:lineRule="auto"/>
      </w:pPr>
      <w:r w:rsidRPr="00583366">
        <w:t xml:space="preserve">Dominican Republic  </w:t>
      </w:r>
    </w:p>
    <w:p w14:paraId="6E1FACDA" w14:textId="77777777" w:rsidR="0046169B" w:rsidRPr="00583366" w:rsidRDefault="0046169B" w:rsidP="0046169B">
      <w:pPr>
        <w:spacing w:after="0" w:line="240" w:lineRule="auto"/>
      </w:pPr>
      <w:r w:rsidRPr="00583366">
        <w:t>Ecuador</w:t>
      </w:r>
    </w:p>
    <w:p w14:paraId="503716EA" w14:textId="77777777" w:rsidR="0046169B" w:rsidRPr="00583366" w:rsidRDefault="0046169B" w:rsidP="0046169B">
      <w:pPr>
        <w:spacing w:after="0" w:line="240" w:lineRule="auto"/>
      </w:pPr>
      <w:r w:rsidRPr="00583366">
        <w:t>Egypt, Arab Rep.</w:t>
      </w:r>
    </w:p>
    <w:p w14:paraId="6C76E240" w14:textId="77777777" w:rsidR="0046169B" w:rsidRPr="00583366" w:rsidRDefault="0046169B" w:rsidP="0046169B">
      <w:pPr>
        <w:spacing w:after="0" w:line="240" w:lineRule="auto"/>
      </w:pPr>
      <w:r w:rsidRPr="00583366">
        <w:t>El Salvador</w:t>
      </w:r>
    </w:p>
    <w:p w14:paraId="27D2A9E3" w14:textId="77777777" w:rsidR="0046169B" w:rsidRPr="00583366" w:rsidRDefault="0046169B" w:rsidP="0046169B">
      <w:pPr>
        <w:spacing w:after="0" w:line="240" w:lineRule="auto"/>
      </w:pPr>
      <w:r w:rsidRPr="00583366">
        <w:t>Equatorial Guinea</w:t>
      </w:r>
    </w:p>
    <w:p w14:paraId="57CC2E06" w14:textId="77777777" w:rsidR="0046169B" w:rsidRPr="00583366" w:rsidRDefault="0046169B" w:rsidP="0046169B">
      <w:pPr>
        <w:spacing w:after="0" w:line="240" w:lineRule="auto"/>
      </w:pPr>
      <w:r w:rsidRPr="00583366">
        <w:t>Eritrea</w:t>
      </w:r>
    </w:p>
    <w:p w14:paraId="4F0E7DBC" w14:textId="77777777" w:rsidR="0046169B" w:rsidRPr="00583366" w:rsidRDefault="0046169B" w:rsidP="0046169B">
      <w:pPr>
        <w:spacing w:after="0" w:line="240" w:lineRule="auto"/>
      </w:pPr>
      <w:r w:rsidRPr="00583366">
        <w:t>Eswatini</w:t>
      </w:r>
    </w:p>
    <w:p w14:paraId="79FA822A" w14:textId="77777777" w:rsidR="0046169B" w:rsidRPr="00583366" w:rsidRDefault="0046169B" w:rsidP="0046169B">
      <w:pPr>
        <w:spacing w:after="0" w:line="240" w:lineRule="auto"/>
      </w:pPr>
      <w:r w:rsidRPr="00583366">
        <w:t>Ethiopia</w:t>
      </w:r>
    </w:p>
    <w:p w14:paraId="1A60828A" w14:textId="77777777" w:rsidR="0046169B" w:rsidRPr="00583366" w:rsidRDefault="0046169B" w:rsidP="0046169B">
      <w:pPr>
        <w:spacing w:after="0" w:line="240" w:lineRule="auto"/>
      </w:pPr>
      <w:r w:rsidRPr="00583366">
        <w:t>Fiji</w:t>
      </w:r>
    </w:p>
    <w:p w14:paraId="037CB696" w14:textId="77777777" w:rsidR="0046169B" w:rsidRPr="00583366" w:rsidRDefault="0046169B" w:rsidP="0046169B">
      <w:pPr>
        <w:spacing w:after="0" w:line="240" w:lineRule="auto"/>
      </w:pPr>
      <w:r w:rsidRPr="00583366">
        <w:t>Gabon</w:t>
      </w:r>
    </w:p>
    <w:p w14:paraId="627552C9" w14:textId="77777777" w:rsidR="0046169B" w:rsidRPr="00583366" w:rsidRDefault="0046169B" w:rsidP="0046169B">
      <w:pPr>
        <w:spacing w:after="0" w:line="240" w:lineRule="auto"/>
      </w:pPr>
      <w:r w:rsidRPr="00583366">
        <w:t>Gambia, The</w:t>
      </w:r>
    </w:p>
    <w:p w14:paraId="49F5CEFF" w14:textId="77777777" w:rsidR="0046169B" w:rsidRPr="00583366" w:rsidRDefault="0046169B" w:rsidP="0046169B">
      <w:pPr>
        <w:spacing w:after="0" w:line="240" w:lineRule="auto"/>
      </w:pPr>
      <w:r w:rsidRPr="00583366">
        <w:t>Georgia</w:t>
      </w:r>
    </w:p>
    <w:p w14:paraId="7612EEA4" w14:textId="77777777" w:rsidR="0046169B" w:rsidRPr="00583366" w:rsidRDefault="0046169B" w:rsidP="0046169B">
      <w:pPr>
        <w:spacing w:after="0" w:line="240" w:lineRule="auto"/>
      </w:pPr>
      <w:r w:rsidRPr="00583366">
        <w:t xml:space="preserve">Ghana </w:t>
      </w:r>
    </w:p>
    <w:p w14:paraId="4F59F9E5" w14:textId="77777777" w:rsidR="0046169B" w:rsidRPr="00583366" w:rsidRDefault="0046169B" w:rsidP="0046169B">
      <w:pPr>
        <w:spacing w:after="0" w:line="240" w:lineRule="auto"/>
      </w:pPr>
      <w:r w:rsidRPr="00583366">
        <w:t>Grenada</w:t>
      </w:r>
    </w:p>
    <w:p w14:paraId="49D4AAD2" w14:textId="77777777" w:rsidR="0046169B" w:rsidRPr="00583366" w:rsidRDefault="0046169B" w:rsidP="0046169B">
      <w:pPr>
        <w:spacing w:after="0" w:line="240" w:lineRule="auto"/>
      </w:pPr>
      <w:r w:rsidRPr="00583366">
        <w:t>Guatemala</w:t>
      </w:r>
    </w:p>
    <w:p w14:paraId="7EAA11F4" w14:textId="77777777" w:rsidR="0046169B" w:rsidRPr="00583366" w:rsidRDefault="0046169B" w:rsidP="0046169B">
      <w:pPr>
        <w:spacing w:after="0" w:line="240" w:lineRule="auto"/>
      </w:pPr>
      <w:r w:rsidRPr="00583366">
        <w:t>Guinea</w:t>
      </w:r>
    </w:p>
    <w:p w14:paraId="5D7FAB69" w14:textId="77777777" w:rsidR="0046169B" w:rsidRPr="00583366" w:rsidRDefault="0046169B" w:rsidP="0046169B">
      <w:pPr>
        <w:spacing w:after="0" w:line="240" w:lineRule="auto"/>
      </w:pPr>
      <w:r w:rsidRPr="00583366">
        <w:t>Guinea-Bissau</w:t>
      </w:r>
    </w:p>
    <w:p w14:paraId="05DFB909" w14:textId="77777777" w:rsidR="0046169B" w:rsidRPr="00583366" w:rsidRDefault="0046169B" w:rsidP="0046169B">
      <w:pPr>
        <w:spacing w:after="0" w:line="240" w:lineRule="auto"/>
      </w:pPr>
      <w:r w:rsidRPr="00583366">
        <w:t>Guyana</w:t>
      </w:r>
    </w:p>
    <w:p w14:paraId="72CA323B" w14:textId="77777777" w:rsidR="0046169B" w:rsidRPr="00583366" w:rsidRDefault="0046169B" w:rsidP="0046169B">
      <w:pPr>
        <w:spacing w:after="0" w:line="240" w:lineRule="auto"/>
      </w:pPr>
      <w:r w:rsidRPr="00583366">
        <w:t>Haiti</w:t>
      </w:r>
    </w:p>
    <w:p w14:paraId="51F608D4" w14:textId="77777777" w:rsidR="0046169B" w:rsidRPr="00583366" w:rsidRDefault="0046169B" w:rsidP="0046169B">
      <w:pPr>
        <w:spacing w:after="0" w:line="240" w:lineRule="auto"/>
      </w:pPr>
      <w:r w:rsidRPr="00583366">
        <w:t>Honduras</w:t>
      </w:r>
    </w:p>
    <w:p w14:paraId="66BD8F8B" w14:textId="77777777" w:rsidR="0046169B" w:rsidRPr="00583366" w:rsidRDefault="0046169B" w:rsidP="0046169B">
      <w:pPr>
        <w:spacing w:after="0" w:line="240" w:lineRule="auto"/>
      </w:pPr>
      <w:r w:rsidRPr="00583366">
        <w:t>India</w:t>
      </w:r>
    </w:p>
    <w:p w14:paraId="1138C23B" w14:textId="77777777" w:rsidR="0046169B" w:rsidRPr="00583366" w:rsidRDefault="0046169B" w:rsidP="0046169B">
      <w:pPr>
        <w:spacing w:after="0" w:line="240" w:lineRule="auto"/>
      </w:pPr>
      <w:r w:rsidRPr="00583366">
        <w:t>Indonesia</w:t>
      </w:r>
    </w:p>
    <w:p w14:paraId="49801924" w14:textId="77777777" w:rsidR="0046169B" w:rsidRPr="00583366" w:rsidRDefault="0046169B" w:rsidP="0046169B">
      <w:pPr>
        <w:spacing w:after="0" w:line="240" w:lineRule="auto"/>
      </w:pPr>
      <w:r w:rsidRPr="00583366">
        <w:t>Iran, Islamic Rep.</w:t>
      </w:r>
    </w:p>
    <w:p w14:paraId="52514D66" w14:textId="77777777" w:rsidR="0046169B" w:rsidRPr="00583366" w:rsidRDefault="0046169B" w:rsidP="0046169B">
      <w:pPr>
        <w:spacing w:after="0" w:line="240" w:lineRule="auto"/>
      </w:pPr>
      <w:r w:rsidRPr="00583366">
        <w:t>Iraq</w:t>
      </w:r>
    </w:p>
    <w:p w14:paraId="14131B4C" w14:textId="77777777" w:rsidR="0046169B" w:rsidRPr="00583366" w:rsidRDefault="0046169B" w:rsidP="0046169B">
      <w:pPr>
        <w:spacing w:after="0" w:line="240" w:lineRule="auto"/>
      </w:pPr>
      <w:r w:rsidRPr="00583366">
        <w:t>Jamaica</w:t>
      </w:r>
    </w:p>
    <w:p w14:paraId="3C0AF2E6" w14:textId="77777777" w:rsidR="0046169B" w:rsidRPr="00583366" w:rsidRDefault="0046169B" w:rsidP="0046169B">
      <w:pPr>
        <w:spacing w:after="0" w:line="240" w:lineRule="auto"/>
      </w:pPr>
      <w:r w:rsidRPr="00583366">
        <w:t>Jordan</w:t>
      </w:r>
    </w:p>
    <w:p w14:paraId="0B15358E" w14:textId="77777777" w:rsidR="0046169B" w:rsidRPr="00583366" w:rsidRDefault="0046169B" w:rsidP="0046169B">
      <w:pPr>
        <w:spacing w:after="0" w:line="240" w:lineRule="auto"/>
      </w:pPr>
      <w:r w:rsidRPr="00583366">
        <w:t>Kazakhstan</w:t>
      </w:r>
    </w:p>
    <w:p w14:paraId="47B42D73" w14:textId="77777777" w:rsidR="0046169B" w:rsidRPr="00583366" w:rsidRDefault="0046169B" w:rsidP="0046169B">
      <w:pPr>
        <w:spacing w:after="0" w:line="240" w:lineRule="auto"/>
      </w:pPr>
      <w:r w:rsidRPr="00583366">
        <w:t>Kenya</w:t>
      </w:r>
    </w:p>
    <w:p w14:paraId="66407CB3" w14:textId="77777777" w:rsidR="0046169B" w:rsidRPr="00583366" w:rsidRDefault="0046169B" w:rsidP="0046169B">
      <w:pPr>
        <w:spacing w:after="0" w:line="240" w:lineRule="auto"/>
      </w:pPr>
      <w:r w:rsidRPr="00583366">
        <w:t>Kiribati</w:t>
      </w:r>
    </w:p>
    <w:p w14:paraId="52FCDCC2" w14:textId="77777777" w:rsidR="0046169B" w:rsidRPr="00583366" w:rsidRDefault="0046169B" w:rsidP="0046169B">
      <w:pPr>
        <w:spacing w:after="0" w:line="240" w:lineRule="auto"/>
      </w:pPr>
      <w:r w:rsidRPr="00583366">
        <w:t>Korea, Dem. People's Rep.</w:t>
      </w:r>
    </w:p>
    <w:p w14:paraId="49ADD05F" w14:textId="77777777" w:rsidR="0046169B" w:rsidRPr="00583366" w:rsidRDefault="0046169B" w:rsidP="0046169B">
      <w:pPr>
        <w:spacing w:after="0" w:line="240" w:lineRule="auto"/>
      </w:pPr>
      <w:r w:rsidRPr="00583366">
        <w:t>Kosovo</w:t>
      </w:r>
    </w:p>
    <w:p w14:paraId="2C1FBACF" w14:textId="77777777" w:rsidR="0046169B" w:rsidRPr="00583366" w:rsidRDefault="0046169B" w:rsidP="0046169B">
      <w:pPr>
        <w:spacing w:after="0" w:line="240" w:lineRule="auto"/>
      </w:pPr>
      <w:r w:rsidRPr="00583366">
        <w:t>Kyrgyz Republic</w:t>
      </w:r>
    </w:p>
    <w:p w14:paraId="584E590F" w14:textId="77777777" w:rsidR="0046169B" w:rsidRPr="00583366" w:rsidRDefault="0046169B" w:rsidP="0046169B">
      <w:pPr>
        <w:spacing w:after="0" w:line="240" w:lineRule="auto"/>
      </w:pPr>
      <w:r w:rsidRPr="00583366">
        <w:t>Lao PDR</w:t>
      </w:r>
    </w:p>
    <w:p w14:paraId="50BB87B0" w14:textId="77777777" w:rsidR="0046169B" w:rsidRPr="00583366" w:rsidRDefault="0046169B" w:rsidP="0046169B">
      <w:pPr>
        <w:spacing w:after="0" w:line="240" w:lineRule="auto"/>
      </w:pPr>
      <w:r w:rsidRPr="00583366">
        <w:t>Lebanon</w:t>
      </w:r>
    </w:p>
    <w:p w14:paraId="455152B7" w14:textId="77777777" w:rsidR="0046169B" w:rsidRPr="00583366" w:rsidRDefault="0046169B" w:rsidP="0046169B">
      <w:pPr>
        <w:spacing w:after="0" w:line="240" w:lineRule="auto"/>
      </w:pPr>
      <w:r w:rsidRPr="00583366">
        <w:t>Lesotho</w:t>
      </w:r>
    </w:p>
    <w:p w14:paraId="5BDEFFE9" w14:textId="77777777" w:rsidR="0046169B" w:rsidRPr="00583366" w:rsidRDefault="0046169B" w:rsidP="0046169B">
      <w:pPr>
        <w:spacing w:after="0" w:line="240" w:lineRule="auto"/>
      </w:pPr>
      <w:r w:rsidRPr="00583366">
        <w:t>Liberia</w:t>
      </w:r>
    </w:p>
    <w:p w14:paraId="150C67C9" w14:textId="77777777" w:rsidR="0046169B" w:rsidRPr="00583366" w:rsidRDefault="0046169B" w:rsidP="0046169B">
      <w:pPr>
        <w:spacing w:after="0" w:line="240" w:lineRule="auto"/>
      </w:pPr>
      <w:r w:rsidRPr="00583366">
        <w:t>Libya</w:t>
      </w:r>
    </w:p>
    <w:p w14:paraId="17F65134" w14:textId="77777777" w:rsidR="0046169B" w:rsidRPr="00583366" w:rsidRDefault="0046169B" w:rsidP="0046169B">
      <w:pPr>
        <w:spacing w:after="0" w:line="240" w:lineRule="auto"/>
      </w:pPr>
      <w:r w:rsidRPr="00583366">
        <w:t>Madagascar</w:t>
      </w:r>
    </w:p>
    <w:p w14:paraId="5F9600CB" w14:textId="77777777" w:rsidR="0046169B" w:rsidRPr="00583366" w:rsidRDefault="0046169B" w:rsidP="0046169B">
      <w:pPr>
        <w:spacing w:after="0" w:line="240" w:lineRule="auto"/>
      </w:pPr>
      <w:r w:rsidRPr="00583366">
        <w:t>Malawi</w:t>
      </w:r>
    </w:p>
    <w:p w14:paraId="18A961D6" w14:textId="77777777" w:rsidR="0046169B" w:rsidRPr="00583366" w:rsidRDefault="0046169B" w:rsidP="0046169B">
      <w:pPr>
        <w:spacing w:after="0" w:line="240" w:lineRule="auto"/>
      </w:pPr>
      <w:r w:rsidRPr="00583366">
        <w:t>Malaysia</w:t>
      </w:r>
    </w:p>
    <w:p w14:paraId="351B0C69" w14:textId="77777777" w:rsidR="0046169B" w:rsidRPr="00583366" w:rsidRDefault="0046169B" w:rsidP="0046169B">
      <w:pPr>
        <w:spacing w:after="0" w:line="240" w:lineRule="auto"/>
      </w:pPr>
      <w:r w:rsidRPr="00583366">
        <w:t>Maldives</w:t>
      </w:r>
    </w:p>
    <w:p w14:paraId="69B7DE6D" w14:textId="77777777" w:rsidR="0046169B" w:rsidRPr="00583366" w:rsidRDefault="0046169B" w:rsidP="0046169B">
      <w:pPr>
        <w:spacing w:after="0" w:line="240" w:lineRule="auto"/>
      </w:pPr>
      <w:r w:rsidRPr="00583366">
        <w:t>Mali</w:t>
      </w:r>
    </w:p>
    <w:p w14:paraId="4DDCE3F9" w14:textId="77777777" w:rsidR="0046169B" w:rsidRPr="00583366" w:rsidRDefault="0046169B" w:rsidP="0046169B">
      <w:pPr>
        <w:spacing w:after="0" w:line="240" w:lineRule="auto"/>
      </w:pPr>
      <w:r w:rsidRPr="00583366">
        <w:t>Marshall Islands</w:t>
      </w:r>
    </w:p>
    <w:p w14:paraId="2E22A246" w14:textId="77777777" w:rsidR="0046169B" w:rsidRPr="00583366" w:rsidRDefault="0046169B" w:rsidP="0046169B">
      <w:pPr>
        <w:spacing w:after="0" w:line="240" w:lineRule="auto"/>
      </w:pPr>
      <w:r w:rsidRPr="00583366">
        <w:t>Mauritania</w:t>
      </w:r>
    </w:p>
    <w:p w14:paraId="01B8109B" w14:textId="77777777" w:rsidR="0046169B" w:rsidRPr="00583366" w:rsidRDefault="0046169B" w:rsidP="0046169B">
      <w:pPr>
        <w:spacing w:after="0" w:line="240" w:lineRule="auto"/>
      </w:pPr>
      <w:r w:rsidRPr="00583366">
        <w:t>Mexico</w:t>
      </w:r>
    </w:p>
    <w:p w14:paraId="0D61AE21" w14:textId="77777777" w:rsidR="0046169B" w:rsidRPr="00583366" w:rsidRDefault="0046169B" w:rsidP="0046169B">
      <w:pPr>
        <w:spacing w:after="0" w:line="240" w:lineRule="auto"/>
      </w:pPr>
      <w:r w:rsidRPr="00583366">
        <w:t xml:space="preserve">Micronesia, Fed. </w:t>
      </w:r>
      <w:proofErr w:type="spellStart"/>
      <w:r w:rsidRPr="00583366">
        <w:t>Sts</w:t>
      </w:r>
      <w:proofErr w:type="spellEnd"/>
      <w:r w:rsidRPr="00583366">
        <w:t>.</w:t>
      </w:r>
    </w:p>
    <w:p w14:paraId="7761D4B8" w14:textId="77777777" w:rsidR="0046169B" w:rsidRPr="00583366" w:rsidRDefault="0046169B" w:rsidP="0046169B">
      <w:pPr>
        <w:spacing w:after="0" w:line="240" w:lineRule="auto"/>
      </w:pPr>
      <w:r w:rsidRPr="00583366">
        <w:t>Moldova</w:t>
      </w:r>
    </w:p>
    <w:p w14:paraId="7F2A988B" w14:textId="77777777" w:rsidR="0046169B" w:rsidRPr="00583366" w:rsidRDefault="0046169B" w:rsidP="0046169B">
      <w:pPr>
        <w:spacing w:after="0" w:line="240" w:lineRule="auto"/>
      </w:pPr>
      <w:r w:rsidRPr="00583366">
        <w:t>Mongolia</w:t>
      </w:r>
    </w:p>
    <w:p w14:paraId="202AF686" w14:textId="77777777" w:rsidR="0046169B" w:rsidRPr="00583366" w:rsidRDefault="0046169B" w:rsidP="0046169B">
      <w:pPr>
        <w:spacing w:after="0" w:line="240" w:lineRule="auto"/>
      </w:pPr>
      <w:r w:rsidRPr="00583366">
        <w:t>Montenegro</w:t>
      </w:r>
    </w:p>
    <w:p w14:paraId="2B40270E" w14:textId="77777777" w:rsidR="0046169B" w:rsidRPr="00583366" w:rsidRDefault="0046169B" w:rsidP="0046169B">
      <w:pPr>
        <w:spacing w:after="0" w:line="240" w:lineRule="auto"/>
      </w:pPr>
      <w:r w:rsidRPr="00583366">
        <w:t>Morocco</w:t>
      </w:r>
    </w:p>
    <w:p w14:paraId="57271CA6" w14:textId="77777777" w:rsidR="0046169B" w:rsidRPr="00583366" w:rsidRDefault="0046169B" w:rsidP="0046169B">
      <w:pPr>
        <w:spacing w:after="0" w:line="240" w:lineRule="auto"/>
      </w:pPr>
      <w:r w:rsidRPr="00583366">
        <w:t>Mozambique</w:t>
      </w:r>
    </w:p>
    <w:p w14:paraId="128300F9" w14:textId="77777777" w:rsidR="0046169B" w:rsidRPr="00583366" w:rsidRDefault="0046169B" w:rsidP="0046169B">
      <w:pPr>
        <w:spacing w:after="0" w:line="240" w:lineRule="auto"/>
      </w:pPr>
      <w:r w:rsidRPr="00583366">
        <w:t>Myanmar</w:t>
      </w:r>
    </w:p>
    <w:p w14:paraId="46C8FCD1" w14:textId="77777777" w:rsidR="0046169B" w:rsidRPr="00583366" w:rsidRDefault="0046169B" w:rsidP="0046169B">
      <w:pPr>
        <w:spacing w:after="0" w:line="240" w:lineRule="auto"/>
      </w:pPr>
      <w:r w:rsidRPr="00583366">
        <w:t>Namibia</w:t>
      </w:r>
    </w:p>
    <w:p w14:paraId="2797A5C9" w14:textId="77777777" w:rsidR="0046169B" w:rsidRPr="00583366" w:rsidRDefault="0046169B" w:rsidP="0046169B">
      <w:pPr>
        <w:spacing w:after="0" w:line="240" w:lineRule="auto"/>
      </w:pPr>
      <w:r w:rsidRPr="00583366">
        <w:t>Nepal</w:t>
      </w:r>
    </w:p>
    <w:p w14:paraId="7FBFCAE9" w14:textId="77777777" w:rsidR="0046169B" w:rsidRPr="00583366" w:rsidRDefault="0046169B" w:rsidP="0046169B">
      <w:pPr>
        <w:spacing w:after="0" w:line="240" w:lineRule="auto"/>
      </w:pPr>
      <w:r w:rsidRPr="00583366">
        <w:t>Nicaragua</w:t>
      </w:r>
    </w:p>
    <w:p w14:paraId="7BD84401" w14:textId="77777777" w:rsidR="0046169B" w:rsidRPr="00583366" w:rsidRDefault="0046169B" w:rsidP="0046169B">
      <w:pPr>
        <w:spacing w:after="0" w:line="240" w:lineRule="auto"/>
      </w:pPr>
      <w:r w:rsidRPr="00583366">
        <w:t>Niger</w:t>
      </w:r>
    </w:p>
    <w:p w14:paraId="32B5C1D7" w14:textId="77777777" w:rsidR="0046169B" w:rsidRPr="00583366" w:rsidRDefault="0046169B" w:rsidP="0046169B">
      <w:pPr>
        <w:spacing w:after="0" w:line="240" w:lineRule="auto"/>
      </w:pPr>
      <w:r w:rsidRPr="00583366">
        <w:t xml:space="preserve">Nigeria  </w:t>
      </w:r>
    </w:p>
    <w:p w14:paraId="01DA291B" w14:textId="77777777" w:rsidR="0046169B" w:rsidRPr="00583366" w:rsidRDefault="0046169B" w:rsidP="0046169B">
      <w:pPr>
        <w:spacing w:after="0" w:line="240" w:lineRule="auto"/>
      </w:pPr>
      <w:r w:rsidRPr="00583366">
        <w:t>North Macedonia</w:t>
      </w:r>
    </w:p>
    <w:p w14:paraId="296795AD" w14:textId="77777777" w:rsidR="0046169B" w:rsidRPr="00583366" w:rsidRDefault="0046169B" w:rsidP="0046169B">
      <w:pPr>
        <w:spacing w:after="0" w:line="240" w:lineRule="auto"/>
      </w:pPr>
      <w:r w:rsidRPr="00583366">
        <w:t xml:space="preserve">Pakistan  </w:t>
      </w:r>
    </w:p>
    <w:p w14:paraId="05E5CF6B" w14:textId="77777777" w:rsidR="0046169B" w:rsidRPr="00583366" w:rsidRDefault="0046169B" w:rsidP="0046169B">
      <w:pPr>
        <w:spacing w:after="0" w:line="240" w:lineRule="auto"/>
      </w:pPr>
      <w:r w:rsidRPr="00583366">
        <w:t xml:space="preserve">Papua New Guinea  </w:t>
      </w:r>
    </w:p>
    <w:p w14:paraId="5C52DD83" w14:textId="77777777" w:rsidR="0046169B" w:rsidRPr="00583366" w:rsidRDefault="0046169B" w:rsidP="0046169B">
      <w:pPr>
        <w:spacing w:after="0" w:line="240" w:lineRule="auto"/>
      </w:pPr>
      <w:r w:rsidRPr="00583366">
        <w:t>Paraguay</w:t>
      </w:r>
    </w:p>
    <w:p w14:paraId="7208D9C8" w14:textId="77777777" w:rsidR="0046169B" w:rsidRPr="00583366" w:rsidRDefault="0046169B" w:rsidP="0046169B">
      <w:pPr>
        <w:spacing w:after="0" w:line="240" w:lineRule="auto"/>
      </w:pPr>
      <w:r w:rsidRPr="00583366">
        <w:t xml:space="preserve">Peru  </w:t>
      </w:r>
    </w:p>
    <w:p w14:paraId="5897BCC6" w14:textId="77777777" w:rsidR="0046169B" w:rsidRPr="00583366" w:rsidRDefault="0046169B" w:rsidP="0046169B">
      <w:pPr>
        <w:spacing w:after="0" w:line="240" w:lineRule="auto"/>
      </w:pPr>
      <w:r w:rsidRPr="00583366">
        <w:t>Philippines</w:t>
      </w:r>
    </w:p>
    <w:p w14:paraId="5031E027" w14:textId="77777777" w:rsidR="0046169B" w:rsidRPr="00583366" w:rsidRDefault="0046169B" w:rsidP="0046169B">
      <w:pPr>
        <w:spacing w:after="0" w:line="240" w:lineRule="auto"/>
      </w:pPr>
      <w:r w:rsidRPr="00583366">
        <w:t>Russian Federation</w:t>
      </w:r>
    </w:p>
    <w:p w14:paraId="24712B69" w14:textId="77777777" w:rsidR="0046169B" w:rsidRPr="00583366" w:rsidRDefault="0046169B" w:rsidP="0046169B">
      <w:pPr>
        <w:spacing w:after="0" w:line="240" w:lineRule="auto"/>
      </w:pPr>
      <w:r w:rsidRPr="00583366">
        <w:t>Rwanda</w:t>
      </w:r>
    </w:p>
    <w:p w14:paraId="249B1C8F" w14:textId="77777777" w:rsidR="0046169B" w:rsidRPr="00583366" w:rsidRDefault="0046169B" w:rsidP="0046169B">
      <w:pPr>
        <w:spacing w:after="0" w:line="240" w:lineRule="auto"/>
      </w:pPr>
      <w:r w:rsidRPr="00583366">
        <w:t>Samoa</w:t>
      </w:r>
    </w:p>
    <w:p w14:paraId="6DA36360" w14:textId="77777777" w:rsidR="0046169B" w:rsidRPr="00583366" w:rsidRDefault="0046169B" w:rsidP="0046169B">
      <w:pPr>
        <w:spacing w:after="0" w:line="240" w:lineRule="auto"/>
      </w:pPr>
      <w:r w:rsidRPr="00583366">
        <w:t>São Tomé and Principe</w:t>
      </w:r>
    </w:p>
    <w:p w14:paraId="30285A61" w14:textId="77777777" w:rsidR="0046169B" w:rsidRPr="00583366" w:rsidRDefault="0046169B" w:rsidP="0046169B">
      <w:pPr>
        <w:spacing w:after="0" w:line="240" w:lineRule="auto"/>
      </w:pPr>
      <w:r w:rsidRPr="00583366">
        <w:t>Senegal</w:t>
      </w:r>
    </w:p>
    <w:p w14:paraId="1720027F" w14:textId="77777777" w:rsidR="0046169B" w:rsidRPr="00583366" w:rsidRDefault="0046169B" w:rsidP="0046169B">
      <w:pPr>
        <w:spacing w:after="0" w:line="240" w:lineRule="auto"/>
      </w:pPr>
      <w:r w:rsidRPr="00583366">
        <w:t>Serbia</w:t>
      </w:r>
    </w:p>
    <w:p w14:paraId="420C9203" w14:textId="77777777" w:rsidR="0046169B" w:rsidRPr="00583366" w:rsidRDefault="0046169B" w:rsidP="0046169B">
      <w:pPr>
        <w:spacing w:after="0" w:line="240" w:lineRule="auto"/>
      </w:pPr>
      <w:r w:rsidRPr="00583366">
        <w:t>Sierra Leone</w:t>
      </w:r>
    </w:p>
    <w:p w14:paraId="774A48B0" w14:textId="77777777" w:rsidR="0046169B" w:rsidRPr="00583366" w:rsidRDefault="0046169B" w:rsidP="0046169B">
      <w:pPr>
        <w:spacing w:after="0" w:line="240" w:lineRule="auto"/>
      </w:pPr>
      <w:r w:rsidRPr="00583366">
        <w:t>Solomon Islands</w:t>
      </w:r>
    </w:p>
    <w:p w14:paraId="77D392B4" w14:textId="77777777" w:rsidR="0046169B" w:rsidRPr="00583366" w:rsidRDefault="0046169B" w:rsidP="0046169B">
      <w:pPr>
        <w:spacing w:after="0" w:line="240" w:lineRule="auto"/>
      </w:pPr>
      <w:r w:rsidRPr="00583366">
        <w:t>Somalia</w:t>
      </w:r>
    </w:p>
    <w:p w14:paraId="0AAFEC85" w14:textId="77777777" w:rsidR="0046169B" w:rsidRPr="00583366" w:rsidRDefault="0046169B" w:rsidP="0046169B">
      <w:pPr>
        <w:spacing w:after="0" w:line="240" w:lineRule="auto"/>
      </w:pPr>
      <w:r w:rsidRPr="00583366">
        <w:t>South Africa</w:t>
      </w:r>
    </w:p>
    <w:p w14:paraId="1A1157CD" w14:textId="77777777" w:rsidR="0046169B" w:rsidRPr="00583366" w:rsidRDefault="0046169B" w:rsidP="0046169B">
      <w:pPr>
        <w:spacing w:after="0" w:line="240" w:lineRule="auto"/>
      </w:pPr>
      <w:r w:rsidRPr="00583366">
        <w:t>South Sudan</w:t>
      </w:r>
    </w:p>
    <w:p w14:paraId="266210C4" w14:textId="77777777" w:rsidR="0046169B" w:rsidRPr="00583366" w:rsidRDefault="0046169B" w:rsidP="0046169B">
      <w:pPr>
        <w:spacing w:after="0" w:line="240" w:lineRule="auto"/>
      </w:pPr>
      <w:r w:rsidRPr="00583366">
        <w:t>Sri Lanka</w:t>
      </w:r>
    </w:p>
    <w:p w14:paraId="1B29F903" w14:textId="77777777" w:rsidR="0046169B" w:rsidRPr="00583366" w:rsidRDefault="0046169B" w:rsidP="0046169B">
      <w:pPr>
        <w:spacing w:after="0" w:line="240" w:lineRule="auto"/>
      </w:pPr>
      <w:r w:rsidRPr="00583366">
        <w:t>St. Lucia</w:t>
      </w:r>
    </w:p>
    <w:p w14:paraId="34429858" w14:textId="77777777" w:rsidR="0046169B" w:rsidRPr="00583366" w:rsidRDefault="0046169B" w:rsidP="0046169B">
      <w:pPr>
        <w:spacing w:after="0" w:line="240" w:lineRule="auto"/>
      </w:pPr>
      <w:r w:rsidRPr="00583366">
        <w:t>St. Vincent and the Grenadines</w:t>
      </w:r>
    </w:p>
    <w:p w14:paraId="79DB40E8" w14:textId="77777777" w:rsidR="0046169B" w:rsidRPr="00583366" w:rsidRDefault="0046169B" w:rsidP="0046169B">
      <w:pPr>
        <w:spacing w:after="0" w:line="240" w:lineRule="auto"/>
      </w:pPr>
      <w:r w:rsidRPr="00583366">
        <w:t>Sudan</w:t>
      </w:r>
    </w:p>
    <w:p w14:paraId="6B55F56C" w14:textId="77777777" w:rsidR="0046169B" w:rsidRPr="00583366" w:rsidRDefault="0046169B" w:rsidP="0046169B">
      <w:pPr>
        <w:spacing w:after="0" w:line="240" w:lineRule="auto"/>
      </w:pPr>
      <w:r w:rsidRPr="00583366">
        <w:t>Suriname</w:t>
      </w:r>
    </w:p>
    <w:p w14:paraId="5BB514DD" w14:textId="77777777" w:rsidR="0046169B" w:rsidRPr="00583366" w:rsidRDefault="0046169B" w:rsidP="0046169B">
      <w:pPr>
        <w:spacing w:after="0" w:line="240" w:lineRule="auto"/>
      </w:pPr>
      <w:r w:rsidRPr="00583366">
        <w:t>Syrian Arab Republic</w:t>
      </w:r>
    </w:p>
    <w:p w14:paraId="4CEE3A07" w14:textId="77777777" w:rsidR="0046169B" w:rsidRPr="00583366" w:rsidRDefault="0046169B" w:rsidP="0046169B">
      <w:pPr>
        <w:spacing w:after="0" w:line="240" w:lineRule="auto"/>
      </w:pPr>
      <w:r w:rsidRPr="00583366">
        <w:t>Tajikistan</w:t>
      </w:r>
    </w:p>
    <w:p w14:paraId="6A34ECEA" w14:textId="77777777" w:rsidR="0046169B" w:rsidRPr="00583366" w:rsidRDefault="0046169B" w:rsidP="0046169B">
      <w:pPr>
        <w:spacing w:after="0" w:line="240" w:lineRule="auto"/>
      </w:pPr>
      <w:r w:rsidRPr="00583366">
        <w:t>Tanzania</w:t>
      </w:r>
    </w:p>
    <w:p w14:paraId="0B71CD10" w14:textId="77777777" w:rsidR="0046169B" w:rsidRPr="00583366" w:rsidRDefault="0046169B" w:rsidP="0046169B">
      <w:pPr>
        <w:spacing w:after="0" w:line="240" w:lineRule="auto"/>
      </w:pPr>
      <w:r w:rsidRPr="00583366">
        <w:t>Thailand</w:t>
      </w:r>
    </w:p>
    <w:p w14:paraId="27D4A28D" w14:textId="77777777" w:rsidR="0046169B" w:rsidRPr="00583366" w:rsidRDefault="0046169B" w:rsidP="0046169B">
      <w:pPr>
        <w:spacing w:after="0" w:line="240" w:lineRule="auto"/>
      </w:pPr>
      <w:r w:rsidRPr="00583366">
        <w:t>Timor-Leste</w:t>
      </w:r>
    </w:p>
    <w:p w14:paraId="236CB67E" w14:textId="77777777" w:rsidR="0046169B" w:rsidRPr="00583366" w:rsidRDefault="0046169B" w:rsidP="0046169B">
      <w:pPr>
        <w:spacing w:after="0" w:line="240" w:lineRule="auto"/>
      </w:pPr>
      <w:r w:rsidRPr="00583366">
        <w:t>Togo</w:t>
      </w:r>
    </w:p>
    <w:p w14:paraId="1CA1CD40" w14:textId="77777777" w:rsidR="0046169B" w:rsidRPr="00583366" w:rsidRDefault="0046169B" w:rsidP="0046169B">
      <w:pPr>
        <w:spacing w:after="0" w:line="240" w:lineRule="auto"/>
      </w:pPr>
      <w:r w:rsidRPr="00583366">
        <w:t>Tonga</w:t>
      </w:r>
    </w:p>
    <w:p w14:paraId="064BE30D" w14:textId="77777777" w:rsidR="0046169B" w:rsidRPr="00583366" w:rsidRDefault="0046169B" w:rsidP="0046169B">
      <w:pPr>
        <w:spacing w:after="0" w:line="240" w:lineRule="auto"/>
      </w:pPr>
      <w:r w:rsidRPr="00583366">
        <w:t>Tunisia</w:t>
      </w:r>
    </w:p>
    <w:p w14:paraId="28521230" w14:textId="77777777" w:rsidR="0046169B" w:rsidRPr="00583366" w:rsidRDefault="0046169B" w:rsidP="0046169B">
      <w:pPr>
        <w:spacing w:after="0" w:line="240" w:lineRule="auto"/>
      </w:pPr>
      <w:r w:rsidRPr="00583366">
        <w:t>Turkey</w:t>
      </w:r>
    </w:p>
    <w:p w14:paraId="6F907235" w14:textId="77777777" w:rsidR="0046169B" w:rsidRPr="00583366" w:rsidRDefault="0046169B" w:rsidP="0046169B">
      <w:pPr>
        <w:spacing w:after="0" w:line="240" w:lineRule="auto"/>
      </w:pPr>
      <w:r w:rsidRPr="00583366">
        <w:t>Turkmenistan</w:t>
      </w:r>
    </w:p>
    <w:p w14:paraId="137A52FE" w14:textId="77777777" w:rsidR="0046169B" w:rsidRPr="00583366" w:rsidRDefault="0046169B" w:rsidP="0046169B">
      <w:pPr>
        <w:spacing w:after="0" w:line="240" w:lineRule="auto"/>
      </w:pPr>
      <w:r w:rsidRPr="00583366">
        <w:t>Tuvalu</w:t>
      </w:r>
    </w:p>
    <w:p w14:paraId="56CE97F0" w14:textId="77777777" w:rsidR="0046169B" w:rsidRPr="00583366" w:rsidRDefault="0046169B" w:rsidP="0046169B">
      <w:pPr>
        <w:spacing w:after="0" w:line="240" w:lineRule="auto"/>
      </w:pPr>
      <w:r w:rsidRPr="00583366">
        <w:t>Uganda</w:t>
      </w:r>
    </w:p>
    <w:p w14:paraId="4EA7BED5" w14:textId="77777777" w:rsidR="0046169B" w:rsidRPr="00583366" w:rsidRDefault="0046169B" w:rsidP="0046169B">
      <w:pPr>
        <w:spacing w:after="0" w:line="240" w:lineRule="auto"/>
      </w:pPr>
      <w:r w:rsidRPr="00583366">
        <w:t>Ukraine</w:t>
      </w:r>
    </w:p>
    <w:p w14:paraId="1450D9C2" w14:textId="77777777" w:rsidR="0046169B" w:rsidRPr="00583366" w:rsidRDefault="0046169B" w:rsidP="0046169B">
      <w:pPr>
        <w:spacing w:after="0" w:line="240" w:lineRule="auto"/>
      </w:pPr>
      <w:r w:rsidRPr="00583366">
        <w:t>Uzbekistan</w:t>
      </w:r>
    </w:p>
    <w:p w14:paraId="7CBE9BEC" w14:textId="77777777" w:rsidR="0046169B" w:rsidRPr="00583366" w:rsidRDefault="0046169B" w:rsidP="0046169B">
      <w:pPr>
        <w:spacing w:after="0" w:line="240" w:lineRule="auto"/>
      </w:pPr>
      <w:r w:rsidRPr="00583366">
        <w:t>Vanuatu</w:t>
      </w:r>
    </w:p>
    <w:p w14:paraId="3770B2A2" w14:textId="77777777" w:rsidR="0046169B" w:rsidRPr="00583366" w:rsidRDefault="0046169B" w:rsidP="0046169B">
      <w:pPr>
        <w:spacing w:after="0" w:line="240" w:lineRule="auto"/>
      </w:pPr>
      <w:r w:rsidRPr="00583366">
        <w:t>Venezuela, RB</w:t>
      </w:r>
    </w:p>
    <w:p w14:paraId="7981BB1A" w14:textId="77777777" w:rsidR="0046169B" w:rsidRPr="00583366" w:rsidRDefault="0046169B" w:rsidP="0046169B">
      <w:pPr>
        <w:spacing w:after="0" w:line="240" w:lineRule="auto"/>
      </w:pPr>
      <w:r w:rsidRPr="00583366">
        <w:t>Vietnam</w:t>
      </w:r>
    </w:p>
    <w:p w14:paraId="00F3D4E0" w14:textId="77777777" w:rsidR="0046169B" w:rsidRPr="00583366" w:rsidRDefault="0046169B" w:rsidP="0046169B">
      <w:pPr>
        <w:spacing w:after="0" w:line="240" w:lineRule="auto"/>
      </w:pPr>
      <w:r w:rsidRPr="00583366">
        <w:t>West Bank and Gaza</w:t>
      </w:r>
    </w:p>
    <w:p w14:paraId="253A55BE" w14:textId="77777777" w:rsidR="0046169B" w:rsidRPr="00583366" w:rsidRDefault="0046169B" w:rsidP="0046169B">
      <w:pPr>
        <w:spacing w:after="0" w:line="240" w:lineRule="auto"/>
      </w:pPr>
      <w:r w:rsidRPr="00583366">
        <w:t>Yemen, Rep.</w:t>
      </w:r>
    </w:p>
    <w:p w14:paraId="49F80EA0" w14:textId="77777777" w:rsidR="0046169B" w:rsidRPr="00583366" w:rsidRDefault="0046169B" w:rsidP="0046169B">
      <w:pPr>
        <w:spacing w:after="0" w:line="240" w:lineRule="auto"/>
      </w:pPr>
      <w:r w:rsidRPr="00583366">
        <w:t>Zambia</w:t>
      </w:r>
    </w:p>
    <w:p w14:paraId="4C55E2BC" w14:textId="77777777" w:rsidR="0046169B" w:rsidRPr="00583366" w:rsidRDefault="0046169B" w:rsidP="0046169B">
      <w:pPr>
        <w:spacing w:after="0" w:line="240" w:lineRule="auto"/>
      </w:pPr>
      <w:r w:rsidRPr="00583366">
        <w:t>Zimbabwe</w:t>
      </w:r>
    </w:p>
    <w:p w14:paraId="15E816EC" w14:textId="77777777" w:rsidR="0046169B" w:rsidRPr="00583366" w:rsidRDefault="0046169B" w:rsidP="0046169B">
      <w:pPr>
        <w:spacing w:line="360" w:lineRule="auto"/>
        <w:sectPr w:rsidR="0046169B" w:rsidRPr="00583366" w:rsidSect="000074F9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14:paraId="03C4204C" w14:textId="77777777" w:rsidR="0046169B" w:rsidRPr="00583366" w:rsidRDefault="0046169B" w:rsidP="0046169B">
      <w:pPr>
        <w:spacing w:line="360" w:lineRule="auto"/>
      </w:pPr>
    </w:p>
    <w:p w14:paraId="1617BECE" w14:textId="77777777" w:rsidR="0046169B" w:rsidRPr="00E34DC2" w:rsidRDefault="0046169B" w:rsidP="0046169B">
      <w:pPr>
        <w:spacing w:line="360" w:lineRule="auto"/>
      </w:pPr>
    </w:p>
    <w:p w14:paraId="27FFAB58" w14:textId="77777777" w:rsidR="0046169B" w:rsidRPr="00583366" w:rsidRDefault="0046169B" w:rsidP="0046169B">
      <w:pPr>
        <w:spacing w:line="360" w:lineRule="auto"/>
      </w:pPr>
      <w:r w:rsidRPr="00583366">
        <w:t> </w:t>
      </w:r>
    </w:p>
    <w:p w14:paraId="165D25E3" w14:textId="77777777" w:rsidR="0046169B" w:rsidRPr="00E34DC2" w:rsidRDefault="0046169B" w:rsidP="0046169B">
      <w:pPr>
        <w:spacing w:line="360" w:lineRule="auto"/>
      </w:pPr>
    </w:p>
    <w:p w14:paraId="0E8343EB" w14:textId="77777777" w:rsidR="0046169B" w:rsidRPr="00E34DC2" w:rsidRDefault="0046169B" w:rsidP="0046169B">
      <w:pPr>
        <w:spacing w:line="360" w:lineRule="auto"/>
      </w:pPr>
    </w:p>
    <w:p w14:paraId="5CD148AA" w14:textId="77777777" w:rsidR="0046169B" w:rsidRPr="007306A2" w:rsidRDefault="0046169B" w:rsidP="0046169B">
      <w:pPr>
        <w:spacing w:line="360" w:lineRule="auto"/>
      </w:pPr>
    </w:p>
    <w:p w14:paraId="63DD87BC" w14:textId="77777777" w:rsidR="0046169B" w:rsidRPr="00583366" w:rsidRDefault="0046169B" w:rsidP="0046169B">
      <w:pPr>
        <w:spacing w:line="360" w:lineRule="auto"/>
      </w:pPr>
    </w:p>
    <w:p w14:paraId="44AD194E" w14:textId="77777777" w:rsidR="0046169B" w:rsidRPr="00583366" w:rsidRDefault="0046169B" w:rsidP="0046169B">
      <w:pPr>
        <w:spacing w:line="360" w:lineRule="auto"/>
      </w:pPr>
    </w:p>
    <w:p w14:paraId="3FB08F4A" w14:textId="77777777" w:rsidR="0046169B" w:rsidRPr="00583366" w:rsidRDefault="0046169B" w:rsidP="0046169B">
      <w:pPr>
        <w:spacing w:line="360" w:lineRule="auto"/>
      </w:pPr>
    </w:p>
    <w:p w14:paraId="7375EE6F" w14:textId="77777777" w:rsidR="0046169B" w:rsidRPr="00583366" w:rsidRDefault="0046169B" w:rsidP="0046169B">
      <w:pPr>
        <w:spacing w:line="360" w:lineRule="auto"/>
      </w:pPr>
    </w:p>
    <w:p w14:paraId="0E490F63" w14:textId="77777777" w:rsidR="0046169B" w:rsidRPr="00583366" w:rsidRDefault="0046169B" w:rsidP="0046169B">
      <w:pPr>
        <w:spacing w:line="360" w:lineRule="auto"/>
      </w:pPr>
    </w:p>
    <w:p w14:paraId="23E01492" w14:textId="77777777" w:rsidR="0046169B" w:rsidRPr="00583366" w:rsidRDefault="0046169B" w:rsidP="0046169B">
      <w:pPr>
        <w:spacing w:line="360" w:lineRule="auto"/>
      </w:pPr>
    </w:p>
    <w:p w14:paraId="6681E314" w14:textId="77777777" w:rsidR="0046169B" w:rsidRPr="00583366" w:rsidRDefault="0046169B" w:rsidP="0046169B">
      <w:pPr>
        <w:spacing w:line="360" w:lineRule="auto"/>
        <w:sectPr w:rsidR="0046169B" w:rsidRPr="00583366" w:rsidSect="006A1067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14:paraId="1FF15F64" w14:textId="77777777" w:rsidR="0046169B" w:rsidRPr="00583366" w:rsidRDefault="0046169B" w:rsidP="0046169B">
      <w:pPr>
        <w:spacing w:line="360" w:lineRule="auto"/>
      </w:pPr>
      <w:r w:rsidRPr="00583366">
        <w:lastRenderedPageBreak/>
        <w:t xml:space="preserve">HIGH INCOME COUNTRIES </w:t>
      </w:r>
    </w:p>
    <w:p w14:paraId="09E5531A" w14:textId="77777777" w:rsidR="0046169B" w:rsidRPr="00583366" w:rsidRDefault="0046169B" w:rsidP="0046169B">
      <w:pPr>
        <w:spacing w:line="360" w:lineRule="auto"/>
        <w:sectPr w:rsidR="0046169B" w:rsidRPr="00583366" w:rsidSect="000074F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B1C2C5" w14:textId="77777777" w:rsidR="0046169B" w:rsidRPr="00583366" w:rsidRDefault="0046169B" w:rsidP="0046169B">
      <w:pPr>
        <w:spacing w:after="0" w:line="240" w:lineRule="auto"/>
      </w:pPr>
      <w:r w:rsidRPr="00583366">
        <w:t>Andorra</w:t>
      </w:r>
    </w:p>
    <w:p w14:paraId="6789CD7D" w14:textId="77777777" w:rsidR="0046169B" w:rsidRPr="00583366" w:rsidRDefault="0046169B" w:rsidP="0046169B">
      <w:pPr>
        <w:spacing w:after="0" w:line="240" w:lineRule="auto"/>
      </w:pPr>
      <w:r w:rsidRPr="00583366">
        <w:t>Antigua and Barbuda</w:t>
      </w:r>
    </w:p>
    <w:p w14:paraId="2C9D3104" w14:textId="77777777" w:rsidR="0046169B" w:rsidRPr="00583366" w:rsidRDefault="0046169B" w:rsidP="0046169B">
      <w:pPr>
        <w:spacing w:after="0" w:line="240" w:lineRule="auto"/>
      </w:pPr>
      <w:r w:rsidRPr="00583366">
        <w:t>Aruba</w:t>
      </w:r>
    </w:p>
    <w:p w14:paraId="256E42EB" w14:textId="77777777" w:rsidR="0046169B" w:rsidRPr="00583366" w:rsidRDefault="0046169B" w:rsidP="0046169B">
      <w:pPr>
        <w:spacing w:after="0" w:line="240" w:lineRule="auto"/>
      </w:pPr>
      <w:r w:rsidRPr="00583366">
        <w:t>Australia</w:t>
      </w:r>
    </w:p>
    <w:p w14:paraId="1209EA65" w14:textId="77777777" w:rsidR="0046169B" w:rsidRPr="00583366" w:rsidRDefault="0046169B" w:rsidP="0046169B">
      <w:pPr>
        <w:spacing w:after="0" w:line="240" w:lineRule="auto"/>
      </w:pPr>
      <w:r w:rsidRPr="00583366">
        <w:t>Austria</w:t>
      </w:r>
    </w:p>
    <w:p w14:paraId="2171E0F0" w14:textId="77777777" w:rsidR="0046169B" w:rsidRPr="00583366" w:rsidRDefault="0046169B" w:rsidP="0046169B">
      <w:pPr>
        <w:spacing w:after="0" w:line="240" w:lineRule="auto"/>
      </w:pPr>
      <w:r w:rsidRPr="00583366">
        <w:t>Bahamas, The</w:t>
      </w:r>
    </w:p>
    <w:p w14:paraId="28CF0C2A" w14:textId="77777777" w:rsidR="0046169B" w:rsidRPr="00583366" w:rsidRDefault="0046169B" w:rsidP="0046169B">
      <w:pPr>
        <w:spacing w:after="0" w:line="240" w:lineRule="auto"/>
      </w:pPr>
      <w:r w:rsidRPr="00583366">
        <w:t>Bahrain</w:t>
      </w:r>
    </w:p>
    <w:p w14:paraId="2A126AD8" w14:textId="77777777" w:rsidR="0046169B" w:rsidRPr="00583366" w:rsidRDefault="0046169B" w:rsidP="0046169B">
      <w:pPr>
        <w:spacing w:after="0" w:line="240" w:lineRule="auto"/>
      </w:pPr>
      <w:r w:rsidRPr="00583366">
        <w:t>Barbados</w:t>
      </w:r>
    </w:p>
    <w:p w14:paraId="1F99B42A" w14:textId="77777777" w:rsidR="0046169B" w:rsidRPr="00583366" w:rsidRDefault="0046169B" w:rsidP="0046169B">
      <w:pPr>
        <w:spacing w:after="0" w:line="240" w:lineRule="auto"/>
      </w:pPr>
      <w:r w:rsidRPr="00583366">
        <w:t>Belgium</w:t>
      </w:r>
    </w:p>
    <w:p w14:paraId="66A184F9" w14:textId="77777777" w:rsidR="0046169B" w:rsidRPr="00583366" w:rsidRDefault="0046169B" w:rsidP="0046169B">
      <w:pPr>
        <w:spacing w:after="0" w:line="240" w:lineRule="auto"/>
      </w:pPr>
      <w:r w:rsidRPr="00583366">
        <w:t>Bermuda</w:t>
      </w:r>
    </w:p>
    <w:p w14:paraId="5D773CDE" w14:textId="77777777" w:rsidR="0046169B" w:rsidRPr="00583366" w:rsidRDefault="0046169B" w:rsidP="0046169B">
      <w:pPr>
        <w:spacing w:after="0" w:line="240" w:lineRule="auto"/>
      </w:pPr>
      <w:r w:rsidRPr="00583366">
        <w:t>British Virgin Islands</w:t>
      </w:r>
    </w:p>
    <w:p w14:paraId="4266E684" w14:textId="77777777" w:rsidR="0046169B" w:rsidRPr="00583366" w:rsidRDefault="0046169B" w:rsidP="0046169B">
      <w:pPr>
        <w:spacing w:after="0" w:line="240" w:lineRule="auto"/>
      </w:pPr>
      <w:r w:rsidRPr="00583366">
        <w:t>Brunei Darussalam</w:t>
      </w:r>
    </w:p>
    <w:p w14:paraId="00A635F1" w14:textId="77777777" w:rsidR="0046169B" w:rsidRPr="00583366" w:rsidRDefault="0046169B" w:rsidP="0046169B">
      <w:pPr>
        <w:spacing w:after="0" w:line="240" w:lineRule="auto"/>
      </w:pPr>
      <w:r w:rsidRPr="00583366">
        <w:t>Canada</w:t>
      </w:r>
    </w:p>
    <w:p w14:paraId="037005D1" w14:textId="77777777" w:rsidR="0046169B" w:rsidRPr="00583366" w:rsidRDefault="0046169B" w:rsidP="0046169B">
      <w:pPr>
        <w:spacing w:after="0" w:line="240" w:lineRule="auto"/>
      </w:pPr>
      <w:r w:rsidRPr="00583366">
        <w:t>Cayman Islands</w:t>
      </w:r>
    </w:p>
    <w:p w14:paraId="7B9BDD4B" w14:textId="77777777" w:rsidR="0046169B" w:rsidRPr="00583366" w:rsidRDefault="0046169B" w:rsidP="0046169B">
      <w:pPr>
        <w:spacing w:after="0" w:line="240" w:lineRule="auto"/>
      </w:pPr>
      <w:r w:rsidRPr="00583366">
        <w:t>Channel Islands</w:t>
      </w:r>
    </w:p>
    <w:p w14:paraId="25857EB1" w14:textId="77777777" w:rsidR="0046169B" w:rsidRPr="00583366" w:rsidRDefault="0046169B" w:rsidP="0046169B">
      <w:pPr>
        <w:spacing w:after="0" w:line="240" w:lineRule="auto"/>
      </w:pPr>
      <w:r w:rsidRPr="00583366">
        <w:t>Chile</w:t>
      </w:r>
    </w:p>
    <w:p w14:paraId="0D5A0ADF" w14:textId="77777777" w:rsidR="0046169B" w:rsidRPr="00583366" w:rsidRDefault="0046169B" w:rsidP="0046169B">
      <w:pPr>
        <w:spacing w:after="0" w:line="240" w:lineRule="auto"/>
      </w:pPr>
      <w:r w:rsidRPr="00583366">
        <w:t>Croatia</w:t>
      </w:r>
    </w:p>
    <w:p w14:paraId="525FB3D3" w14:textId="77777777" w:rsidR="0046169B" w:rsidRPr="00583366" w:rsidRDefault="0046169B" w:rsidP="0046169B">
      <w:pPr>
        <w:spacing w:after="0" w:line="240" w:lineRule="auto"/>
      </w:pPr>
      <w:r w:rsidRPr="00583366">
        <w:t>Curaçao</w:t>
      </w:r>
    </w:p>
    <w:p w14:paraId="3C8282F0" w14:textId="77777777" w:rsidR="0046169B" w:rsidRPr="00583366" w:rsidRDefault="0046169B" w:rsidP="0046169B">
      <w:pPr>
        <w:spacing w:after="0" w:line="240" w:lineRule="auto"/>
      </w:pPr>
      <w:r w:rsidRPr="00583366">
        <w:t>Cyprus</w:t>
      </w:r>
    </w:p>
    <w:p w14:paraId="75E6107E" w14:textId="77777777" w:rsidR="0046169B" w:rsidRPr="00583366" w:rsidRDefault="0046169B" w:rsidP="0046169B">
      <w:pPr>
        <w:spacing w:after="0" w:line="240" w:lineRule="auto"/>
      </w:pPr>
      <w:r w:rsidRPr="00583366">
        <w:t>Czech Republic</w:t>
      </w:r>
    </w:p>
    <w:p w14:paraId="1613B3C7" w14:textId="77777777" w:rsidR="0046169B" w:rsidRPr="00583366" w:rsidRDefault="0046169B" w:rsidP="0046169B">
      <w:pPr>
        <w:spacing w:after="0" w:line="240" w:lineRule="auto"/>
      </w:pPr>
      <w:r w:rsidRPr="00583366">
        <w:t>Denmark</w:t>
      </w:r>
    </w:p>
    <w:p w14:paraId="0CE49277" w14:textId="77777777" w:rsidR="0046169B" w:rsidRPr="00583366" w:rsidRDefault="0046169B" w:rsidP="0046169B">
      <w:pPr>
        <w:spacing w:after="0" w:line="240" w:lineRule="auto"/>
      </w:pPr>
      <w:r w:rsidRPr="00583366">
        <w:t>Estonia</w:t>
      </w:r>
    </w:p>
    <w:p w14:paraId="37D3A969" w14:textId="77777777" w:rsidR="0046169B" w:rsidRPr="00583366" w:rsidRDefault="0046169B" w:rsidP="0046169B">
      <w:pPr>
        <w:spacing w:after="0" w:line="240" w:lineRule="auto"/>
      </w:pPr>
      <w:r w:rsidRPr="00583366">
        <w:t>Faroe Islands</w:t>
      </w:r>
    </w:p>
    <w:p w14:paraId="4E16F43D" w14:textId="77777777" w:rsidR="0046169B" w:rsidRPr="00583366" w:rsidRDefault="0046169B" w:rsidP="0046169B">
      <w:pPr>
        <w:spacing w:after="0" w:line="240" w:lineRule="auto"/>
      </w:pPr>
      <w:r w:rsidRPr="00583366">
        <w:t>Finland</w:t>
      </w:r>
    </w:p>
    <w:p w14:paraId="61A4B2DB" w14:textId="77777777" w:rsidR="0046169B" w:rsidRPr="00583366" w:rsidRDefault="0046169B" w:rsidP="0046169B">
      <w:pPr>
        <w:spacing w:after="0" w:line="240" w:lineRule="auto"/>
      </w:pPr>
      <w:r w:rsidRPr="00583366">
        <w:t>France</w:t>
      </w:r>
    </w:p>
    <w:p w14:paraId="066E6E94" w14:textId="77777777" w:rsidR="0046169B" w:rsidRPr="00583366" w:rsidRDefault="0046169B" w:rsidP="0046169B">
      <w:pPr>
        <w:spacing w:after="0" w:line="240" w:lineRule="auto"/>
      </w:pPr>
      <w:r w:rsidRPr="00583366">
        <w:t>French Polynesia</w:t>
      </w:r>
    </w:p>
    <w:p w14:paraId="5594D046" w14:textId="77777777" w:rsidR="0046169B" w:rsidRPr="00583366" w:rsidRDefault="0046169B" w:rsidP="0046169B">
      <w:pPr>
        <w:spacing w:after="0" w:line="240" w:lineRule="auto"/>
      </w:pPr>
      <w:r w:rsidRPr="00583366">
        <w:t>Germany</w:t>
      </w:r>
    </w:p>
    <w:p w14:paraId="4906E339" w14:textId="77777777" w:rsidR="0046169B" w:rsidRPr="00583366" w:rsidRDefault="0046169B" w:rsidP="0046169B">
      <w:pPr>
        <w:spacing w:after="0" w:line="240" w:lineRule="auto"/>
      </w:pPr>
      <w:r w:rsidRPr="00583366">
        <w:t>Gibraltar</w:t>
      </w:r>
    </w:p>
    <w:p w14:paraId="2847DAB9" w14:textId="77777777" w:rsidR="0046169B" w:rsidRPr="00583366" w:rsidRDefault="0046169B" w:rsidP="0046169B">
      <w:pPr>
        <w:spacing w:after="0" w:line="240" w:lineRule="auto"/>
      </w:pPr>
      <w:r w:rsidRPr="00583366">
        <w:t>Greece</w:t>
      </w:r>
    </w:p>
    <w:p w14:paraId="679EBCF4" w14:textId="77777777" w:rsidR="0046169B" w:rsidRPr="00583366" w:rsidRDefault="0046169B" w:rsidP="0046169B">
      <w:pPr>
        <w:spacing w:after="0" w:line="240" w:lineRule="auto"/>
      </w:pPr>
      <w:r w:rsidRPr="00583366">
        <w:t>Greenland</w:t>
      </w:r>
    </w:p>
    <w:p w14:paraId="4FC3BCFF" w14:textId="77777777" w:rsidR="0046169B" w:rsidRPr="00583366" w:rsidRDefault="0046169B" w:rsidP="0046169B">
      <w:pPr>
        <w:spacing w:after="0" w:line="240" w:lineRule="auto"/>
      </w:pPr>
      <w:r w:rsidRPr="00583366">
        <w:t>Guam</w:t>
      </w:r>
    </w:p>
    <w:p w14:paraId="2336731B" w14:textId="77777777" w:rsidR="0046169B" w:rsidRPr="00583366" w:rsidRDefault="0046169B" w:rsidP="0046169B">
      <w:pPr>
        <w:spacing w:after="0" w:line="240" w:lineRule="auto"/>
      </w:pPr>
      <w:r w:rsidRPr="00583366">
        <w:t>Hong Kong SAR, China</w:t>
      </w:r>
    </w:p>
    <w:p w14:paraId="7AEA9EEF" w14:textId="77777777" w:rsidR="0046169B" w:rsidRPr="00583366" w:rsidRDefault="0046169B" w:rsidP="0046169B">
      <w:pPr>
        <w:spacing w:after="0" w:line="240" w:lineRule="auto"/>
      </w:pPr>
      <w:r w:rsidRPr="00583366">
        <w:t>Hungary</w:t>
      </w:r>
    </w:p>
    <w:p w14:paraId="15E025A5" w14:textId="77777777" w:rsidR="0046169B" w:rsidRPr="00583366" w:rsidRDefault="0046169B" w:rsidP="0046169B">
      <w:pPr>
        <w:spacing w:after="0" w:line="240" w:lineRule="auto"/>
      </w:pPr>
      <w:r w:rsidRPr="00583366">
        <w:t>Iceland</w:t>
      </w:r>
    </w:p>
    <w:p w14:paraId="5310F74B" w14:textId="77777777" w:rsidR="0046169B" w:rsidRPr="00583366" w:rsidRDefault="0046169B" w:rsidP="0046169B">
      <w:pPr>
        <w:spacing w:after="0" w:line="240" w:lineRule="auto"/>
      </w:pPr>
      <w:r w:rsidRPr="00583366">
        <w:t>Ireland</w:t>
      </w:r>
    </w:p>
    <w:p w14:paraId="4CEBD59B" w14:textId="77777777" w:rsidR="0046169B" w:rsidRPr="00583366" w:rsidRDefault="0046169B" w:rsidP="0046169B">
      <w:pPr>
        <w:spacing w:after="0" w:line="240" w:lineRule="auto"/>
      </w:pPr>
      <w:r w:rsidRPr="00583366">
        <w:t>Isle of Man</w:t>
      </w:r>
    </w:p>
    <w:p w14:paraId="0E6E8197" w14:textId="77777777" w:rsidR="0046169B" w:rsidRPr="00583366" w:rsidRDefault="0046169B" w:rsidP="0046169B">
      <w:pPr>
        <w:spacing w:after="0" w:line="240" w:lineRule="auto"/>
      </w:pPr>
      <w:r w:rsidRPr="00583366">
        <w:t>Israel</w:t>
      </w:r>
    </w:p>
    <w:p w14:paraId="406E2F02" w14:textId="77777777" w:rsidR="0046169B" w:rsidRPr="00583366" w:rsidRDefault="0046169B" w:rsidP="0046169B">
      <w:pPr>
        <w:spacing w:after="0" w:line="240" w:lineRule="auto"/>
      </w:pPr>
      <w:r w:rsidRPr="00583366">
        <w:t>Italy</w:t>
      </w:r>
    </w:p>
    <w:p w14:paraId="5E0E3F8F" w14:textId="77777777" w:rsidR="0046169B" w:rsidRPr="00583366" w:rsidRDefault="0046169B" w:rsidP="0046169B">
      <w:pPr>
        <w:spacing w:after="0" w:line="240" w:lineRule="auto"/>
      </w:pPr>
      <w:r w:rsidRPr="00583366">
        <w:t>Japan</w:t>
      </w:r>
    </w:p>
    <w:p w14:paraId="63A93700" w14:textId="77777777" w:rsidR="0046169B" w:rsidRPr="00583366" w:rsidRDefault="0046169B" w:rsidP="0046169B">
      <w:pPr>
        <w:spacing w:after="0" w:line="240" w:lineRule="auto"/>
      </w:pPr>
      <w:r w:rsidRPr="00583366">
        <w:t>Korea, Rep.</w:t>
      </w:r>
    </w:p>
    <w:p w14:paraId="6DAFE3F9" w14:textId="77777777" w:rsidR="0046169B" w:rsidRPr="00583366" w:rsidRDefault="0046169B" w:rsidP="0046169B">
      <w:pPr>
        <w:spacing w:after="0" w:line="240" w:lineRule="auto"/>
      </w:pPr>
      <w:r w:rsidRPr="00583366">
        <w:t>Kuwait</w:t>
      </w:r>
    </w:p>
    <w:p w14:paraId="0FC9B3A8" w14:textId="77777777" w:rsidR="0046169B" w:rsidRPr="00583366" w:rsidRDefault="0046169B" w:rsidP="0046169B">
      <w:pPr>
        <w:spacing w:after="0" w:line="240" w:lineRule="auto"/>
      </w:pPr>
      <w:r w:rsidRPr="00583366">
        <w:t>Latvia</w:t>
      </w:r>
    </w:p>
    <w:p w14:paraId="47FDF299" w14:textId="77777777" w:rsidR="0046169B" w:rsidRPr="00583366" w:rsidRDefault="0046169B" w:rsidP="0046169B">
      <w:pPr>
        <w:spacing w:after="0" w:line="240" w:lineRule="auto"/>
      </w:pPr>
      <w:r w:rsidRPr="00583366">
        <w:t>Liechtenstein</w:t>
      </w:r>
    </w:p>
    <w:p w14:paraId="7450A4C1" w14:textId="77777777" w:rsidR="0046169B" w:rsidRPr="00583366" w:rsidRDefault="0046169B" w:rsidP="0046169B">
      <w:pPr>
        <w:spacing w:after="0" w:line="240" w:lineRule="auto"/>
      </w:pPr>
      <w:r w:rsidRPr="00583366">
        <w:t>Lithuania</w:t>
      </w:r>
    </w:p>
    <w:p w14:paraId="54CD83C3" w14:textId="77777777" w:rsidR="0046169B" w:rsidRPr="00583366" w:rsidRDefault="0046169B" w:rsidP="0046169B">
      <w:pPr>
        <w:spacing w:after="0" w:line="240" w:lineRule="auto"/>
      </w:pPr>
      <w:r w:rsidRPr="00583366">
        <w:t>Luxembourg</w:t>
      </w:r>
    </w:p>
    <w:p w14:paraId="6B44AF39" w14:textId="77777777" w:rsidR="0046169B" w:rsidRPr="00583366" w:rsidRDefault="0046169B" w:rsidP="0046169B">
      <w:pPr>
        <w:spacing w:after="0" w:line="240" w:lineRule="auto"/>
      </w:pPr>
      <w:r w:rsidRPr="00583366">
        <w:t>Macao SAR, China</w:t>
      </w:r>
    </w:p>
    <w:p w14:paraId="45030050" w14:textId="77777777" w:rsidR="0046169B" w:rsidRPr="00583366" w:rsidRDefault="0046169B" w:rsidP="0046169B">
      <w:pPr>
        <w:spacing w:after="0" w:line="240" w:lineRule="auto"/>
      </w:pPr>
      <w:r w:rsidRPr="00583366">
        <w:t>Malta</w:t>
      </w:r>
    </w:p>
    <w:p w14:paraId="1F2FD867" w14:textId="77777777" w:rsidR="0046169B" w:rsidRPr="00583366" w:rsidRDefault="0046169B" w:rsidP="0046169B">
      <w:pPr>
        <w:spacing w:after="0" w:line="240" w:lineRule="auto"/>
      </w:pPr>
      <w:r w:rsidRPr="00583366">
        <w:t>Mauritius</w:t>
      </w:r>
    </w:p>
    <w:p w14:paraId="098DAB02" w14:textId="77777777" w:rsidR="0046169B" w:rsidRPr="00583366" w:rsidRDefault="0046169B" w:rsidP="0046169B">
      <w:pPr>
        <w:spacing w:after="0" w:line="240" w:lineRule="auto"/>
      </w:pPr>
      <w:r w:rsidRPr="00583366">
        <w:t>Monaco</w:t>
      </w:r>
    </w:p>
    <w:p w14:paraId="1AE61910" w14:textId="77777777" w:rsidR="0046169B" w:rsidRPr="00583366" w:rsidRDefault="0046169B" w:rsidP="0046169B">
      <w:pPr>
        <w:spacing w:after="0" w:line="240" w:lineRule="auto"/>
      </w:pPr>
      <w:r w:rsidRPr="00583366">
        <w:t>Nauru</w:t>
      </w:r>
    </w:p>
    <w:p w14:paraId="085C2A2C" w14:textId="77777777" w:rsidR="0046169B" w:rsidRPr="00583366" w:rsidRDefault="0046169B" w:rsidP="0046169B">
      <w:pPr>
        <w:spacing w:after="0" w:line="240" w:lineRule="auto"/>
      </w:pPr>
      <w:r w:rsidRPr="00583366">
        <w:t>Netherlands</w:t>
      </w:r>
    </w:p>
    <w:p w14:paraId="52CA85AB" w14:textId="77777777" w:rsidR="0046169B" w:rsidRPr="00583366" w:rsidRDefault="0046169B" w:rsidP="0046169B">
      <w:pPr>
        <w:spacing w:after="0" w:line="240" w:lineRule="auto"/>
      </w:pPr>
      <w:r w:rsidRPr="00583366">
        <w:t>New Caledonia</w:t>
      </w:r>
    </w:p>
    <w:p w14:paraId="3E76C6FD" w14:textId="77777777" w:rsidR="0046169B" w:rsidRPr="00583366" w:rsidRDefault="0046169B" w:rsidP="0046169B">
      <w:pPr>
        <w:spacing w:after="0" w:line="240" w:lineRule="auto"/>
      </w:pPr>
      <w:r w:rsidRPr="00583366">
        <w:t>New Zealand</w:t>
      </w:r>
    </w:p>
    <w:p w14:paraId="6DBCB7E4" w14:textId="77777777" w:rsidR="0046169B" w:rsidRPr="00583366" w:rsidRDefault="0046169B" w:rsidP="0046169B">
      <w:pPr>
        <w:spacing w:after="0" w:line="240" w:lineRule="auto"/>
      </w:pPr>
      <w:r w:rsidRPr="00583366">
        <w:t>Northern Mariana Islands</w:t>
      </w:r>
    </w:p>
    <w:p w14:paraId="7BE799D0" w14:textId="77777777" w:rsidR="0046169B" w:rsidRPr="00583366" w:rsidRDefault="0046169B" w:rsidP="0046169B">
      <w:pPr>
        <w:spacing w:after="0" w:line="240" w:lineRule="auto"/>
      </w:pPr>
      <w:r w:rsidRPr="00583366">
        <w:t>Norway</w:t>
      </w:r>
    </w:p>
    <w:p w14:paraId="7F04C7A8" w14:textId="77777777" w:rsidR="0046169B" w:rsidRPr="00583366" w:rsidRDefault="0046169B" w:rsidP="0046169B">
      <w:pPr>
        <w:spacing w:after="0" w:line="240" w:lineRule="auto"/>
      </w:pPr>
      <w:r w:rsidRPr="00583366">
        <w:t>Oman</w:t>
      </w:r>
    </w:p>
    <w:p w14:paraId="756C650D" w14:textId="77777777" w:rsidR="0046169B" w:rsidRPr="00583366" w:rsidRDefault="0046169B" w:rsidP="0046169B">
      <w:pPr>
        <w:spacing w:after="0" w:line="240" w:lineRule="auto"/>
      </w:pPr>
      <w:r w:rsidRPr="00583366">
        <w:t>Palau</w:t>
      </w:r>
    </w:p>
    <w:p w14:paraId="5A6D88A6" w14:textId="77777777" w:rsidR="0046169B" w:rsidRPr="00583366" w:rsidRDefault="0046169B" w:rsidP="0046169B">
      <w:pPr>
        <w:spacing w:after="0" w:line="240" w:lineRule="auto"/>
      </w:pPr>
      <w:r w:rsidRPr="00583366">
        <w:t>Panama</w:t>
      </w:r>
    </w:p>
    <w:p w14:paraId="37203BEB" w14:textId="77777777" w:rsidR="0046169B" w:rsidRPr="00583366" w:rsidRDefault="0046169B" w:rsidP="0046169B">
      <w:pPr>
        <w:spacing w:after="0" w:line="240" w:lineRule="auto"/>
      </w:pPr>
      <w:r w:rsidRPr="00583366">
        <w:t>Poland</w:t>
      </w:r>
    </w:p>
    <w:p w14:paraId="6AA78A9F" w14:textId="77777777" w:rsidR="0046169B" w:rsidRPr="00583366" w:rsidRDefault="0046169B" w:rsidP="0046169B">
      <w:pPr>
        <w:spacing w:after="0" w:line="240" w:lineRule="auto"/>
      </w:pPr>
      <w:r w:rsidRPr="00583366">
        <w:t>Portugal</w:t>
      </w:r>
    </w:p>
    <w:p w14:paraId="387DF750" w14:textId="77777777" w:rsidR="0046169B" w:rsidRPr="00583366" w:rsidRDefault="0046169B" w:rsidP="0046169B">
      <w:pPr>
        <w:spacing w:after="0" w:line="240" w:lineRule="auto"/>
      </w:pPr>
      <w:r w:rsidRPr="00583366">
        <w:t>Puerto Rico</w:t>
      </w:r>
    </w:p>
    <w:p w14:paraId="53859413" w14:textId="77777777" w:rsidR="0046169B" w:rsidRPr="00583366" w:rsidRDefault="0046169B" w:rsidP="0046169B">
      <w:pPr>
        <w:spacing w:after="0" w:line="240" w:lineRule="auto"/>
      </w:pPr>
      <w:r w:rsidRPr="00583366">
        <w:t>Qatar</w:t>
      </w:r>
    </w:p>
    <w:p w14:paraId="468E78D7" w14:textId="77777777" w:rsidR="0046169B" w:rsidRPr="00583366" w:rsidRDefault="0046169B" w:rsidP="0046169B">
      <w:pPr>
        <w:spacing w:after="0" w:line="240" w:lineRule="auto"/>
      </w:pPr>
      <w:r w:rsidRPr="00583366">
        <w:t>Romania</w:t>
      </w:r>
    </w:p>
    <w:p w14:paraId="62BEA513" w14:textId="77777777" w:rsidR="0046169B" w:rsidRPr="00583366" w:rsidRDefault="0046169B" w:rsidP="0046169B">
      <w:pPr>
        <w:spacing w:after="0" w:line="240" w:lineRule="auto"/>
      </w:pPr>
      <w:r w:rsidRPr="00583366">
        <w:t>San Marino</w:t>
      </w:r>
    </w:p>
    <w:p w14:paraId="46CFA2FE" w14:textId="77777777" w:rsidR="0046169B" w:rsidRPr="00583366" w:rsidRDefault="0046169B" w:rsidP="0046169B">
      <w:pPr>
        <w:spacing w:after="0" w:line="240" w:lineRule="auto"/>
      </w:pPr>
      <w:r w:rsidRPr="00583366">
        <w:t>Saudi Arabia</w:t>
      </w:r>
    </w:p>
    <w:p w14:paraId="26ACC2FE" w14:textId="77777777" w:rsidR="0046169B" w:rsidRPr="00583366" w:rsidRDefault="0046169B" w:rsidP="0046169B">
      <w:pPr>
        <w:spacing w:after="0" w:line="240" w:lineRule="auto"/>
      </w:pPr>
      <w:r w:rsidRPr="00583366">
        <w:t>Seychelles</w:t>
      </w:r>
    </w:p>
    <w:p w14:paraId="4CC14025" w14:textId="77777777" w:rsidR="0046169B" w:rsidRPr="00583366" w:rsidRDefault="0046169B" w:rsidP="0046169B">
      <w:pPr>
        <w:spacing w:after="0" w:line="240" w:lineRule="auto"/>
      </w:pPr>
      <w:r w:rsidRPr="00583366">
        <w:t>Singapore</w:t>
      </w:r>
    </w:p>
    <w:p w14:paraId="2CC6BC49" w14:textId="77777777" w:rsidR="0046169B" w:rsidRPr="00583366" w:rsidRDefault="0046169B" w:rsidP="0046169B">
      <w:pPr>
        <w:spacing w:after="0" w:line="240" w:lineRule="auto"/>
      </w:pPr>
      <w:r w:rsidRPr="00583366">
        <w:t>Sint Maarten (Dutch part)</w:t>
      </w:r>
    </w:p>
    <w:p w14:paraId="5F320520" w14:textId="77777777" w:rsidR="0046169B" w:rsidRPr="00583366" w:rsidRDefault="0046169B" w:rsidP="0046169B">
      <w:pPr>
        <w:spacing w:after="0" w:line="240" w:lineRule="auto"/>
      </w:pPr>
      <w:r w:rsidRPr="00583366">
        <w:t>Slovak Republic</w:t>
      </w:r>
    </w:p>
    <w:p w14:paraId="1CFB76D7" w14:textId="77777777" w:rsidR="0046169B" w:rsidRPr="00583366" w:rsidRDefault="0046169B" w:rsidP="0046169B">
      <w:pPr>
        <w:spacing w:after="0" w:line="240" w:lineRule="auto"/>
      </w:pPr>
      <w:r w:rsidRPr="00583366">
        <w:t>Slovenia</w:t>
      </w:r>
    </w:p>
    <w:p w14:paraId="760AE441" w14:textId="77777777" w:rsidR="0046169B" w:rsidRPr="00583366" w:rsidRDefault="0046169B" w:rsidP="0046169B">
      <w:pPr>
        <w:spacing w:after="0" w:line="240" w:lineRule="auto"/>
      </w:pPr>
      <w:r w:rsidRPr="00583366">
        <w:t>Spain</w:t>
      </w:r>
    </w:p>
    <w:p w14:paraId="1AE37CC3" w14:textId="77777777" w:rsidR="0046169B" w:rsidRPr="00583366" w:rsidRDefault="0046169B" w:rsidP="0046169B">
      <w:pPr>
        <w:spacing w:after="0" w:line="240" w:lineRule="auto"/>
      </w:pPr>
      <w:r w:rsidRPr="00583366">
        <w:t>St. Kitts and Nevis</w:t>
      </w:r>
    </w:p>
    <w:p w14:paraId="24361517" w14:textId="77777777" w:rsidR="0046169B" w:rsidRPr="00583366" w:rsidRDefault="0046169B" w:rsidP="0046169B">
      <w:pPr>
        <w:spacing w:after="0" w:line="240" w:lineRule="auto"/>
      </w:pPr>
      <w:r w:rsidRPr="00583366">
        <w:t>St. Martin (French part)</w:t>
      </w:r>
    </w:p>
    <w:p w14:paraId="49D3DB70" w14:textId="77777777" w:rsidR="0046169B" w:rsidRPr="00583366" w:rsidRDefault="0046169B" w:rsidP="0046169B">
      <w:pPr>
        <w:spacing w:after="0" w:line="240" w:lineRule="auto"/>
      </w:pPr>
      <w:r w:rsidRPr="00583366">
        <w:t>Sweden</w:t>
      </w:r>
    </w:p>
    <w:p w14:paraId="5F96277C" w14:textId="77777777" w:rsidR="0046169B" w:rsidRPr="00583366" w:rsidRDefault="0046169B" w:rsidP="0046169B">
      <w:pPr>
        <w:spacing w:after="0" w:line="240" w:lineRule="auto"/>
      </w:pPr>
      <w:r w:rsidRPr="00583366">
        <w:t>Switzerland</w:t>
      </w:r>
    </w:p>
    <w:p w14:paraId="1E75AB0C" w14:textId="77777777" w:rsidR="0046169B" w:rsidRPr="00583366" w:rsidRDefault="0046169B" w:rsidP="0046169B">
      <w:pPr>
        <w:spacing w:after="0" w:line="240" w:lineRule="auto"/>
      </w:pPr>
      <w:r w:rsidRPr="00583366">
        <w:t>Taiwan, China</w:t>
      </w:r>
    </w:p>
    <w:p w14:paraId="232FAD86" w14:textId="77777777" w:rsidR="0046169B" w:rsidRPr="00583366" w:rsidRDefault="0046169B" w:rsidP="0046169B">
      <w:pPr>
        <w:spacing w:after="0" w:line="240" w:lineRule="auto"/>
      </w:pPr>
      <w:r w:rsidRPr="00583366">
        <w:t>Trinidad and Tobago</w:t>
      </w:r>
    </w:p>
    <w:p w14:paraId="7720B010" w14:textId="77777777" w:rsidR="0046169B" w:rsidRPr="00583366" w:rsidRDefault="0046169B" w:rsidP="0046169B">
      <w:pPr>
        <w:spacing w:after="0" w:line="240" w:lineRule="auto"/>
      </w:pPr>
      <w:r w:rsidRPr="00583366">
        <w:t>Turks and Caicos Islands</w:t>
      </w:r>
    </w:p>
    <w:p w14:paraId="3C0F5378" w14:textId="77777777" w:rsidR="0046169B" w:rsidRPr="00583366" w:rsidRDefault="0046169B" w:rsidP="0046169B">
      <w:pPr>
        <w:spacing w:after="0" w:line="240" w:lineRule="auto"/>
      </w:pPr>
      <w:r w:rsidRPr="00583366">
        <w:t>United Arab Emirates</w:t>
      </w:r>
    </w:p>
    <w:p w14:paraId="3301ED99" w14:textId="77777777" w:rsidR="0046169B" w:rsidRPr="00583366" w:rsidRDefault="0046169B" w:rsidP="0046169B">
      <w:pPr>
        <w:spacing w:after="0" w:line="240" w:lineRule="auto"/>
      </w:pPr>
      <w:r w:rsidRPr="00583366">
        <w:t>United Kingdom</w:t>
      </w:r>
    </w:p>
    <w:p w14:paraId="6C04D99A" w14:textId="77777777" w:rsidR="0046169B" w:rsidRPr="00583366" w:rsidRDefault="0046169B" w:rsidP="0046169B">
      <w:pPr>
        <w:spacing w:after="0" w:line="240" w:lineRule="auto"/>
      </w:pPr>
      <w:r w:rsidRPr="00583366">
        <w:t>United States</w:t>
      </w:r>
    </w:p>
    <w:p w14:paraId="111CCCAE" w14:textId="77777777" w:rsidR="0046169B" w:rsidRPr="00583366" w:rsidRDefault="0046169B" w:rsidP="0046169B">
      <w:pPr>
        <w:spacing w:after="0" w:line="240" w:lineRule="auto"/>
      </w:pPr>
      <w:r w:rsidRPr="00583366">
        <w:t>Uruguay</w:t>
      </w:r>
    </w:p>
    <w:p w14:paraId="18E4D9B3" w14:textId="392A932D" w:rsidR="0046169B" w:rsidRPr="00583366" w:rsidRDefault="0046169B" w:rsidP="0046169B">
      <w:pPr>
        <w:spacing w:after="0" w:line="240" w:lineRule="auto"/>
        <w:sectPr w:rsidR="0046169B" w:rsidRPr="00583366" w:rsidSect="000074F9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  <w:r w:rsidRPr="00583366">
        <w:t>Virgin Islands (U.S</w:t>
      </w:r>
      <w:r>
        <w:t>.)</w:t>
      </w:r>
    </w:p>
    <w:p w14:paraId="178B7626" w14:textId="77777777" w:rsidR="00BF71B8" w:rsidRDefault="00BF71B8"/>
    <w:sectPr w:rsidR="00BF7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CB8"/>
    <w:rsid w:val="000D379E"/>
    <w:rsid w:val="000D77FA"/>
    <w:rsid w:val="000D7DF0"/>
    <w:rsid w:val="00175C5E"/>
    <w:rsid w:val="001E69BC"/>
    <w:rsid w:val="00286B35"/>
    <w:rsid w:val="002A5CCB"/>
    <w:rsid w:val="00375858"/>
    <w:rsid w:val="00442ACA"/>
    <w:rsid w:val="0046169B"/>
    <w:rsid w:val="004A50F8"/>
    <w:rsid w:val="00553C25"/>
    <w:rsid w:val="0055607E"/>
    <w:rsid w:val="005722E5"/>
    <w:rsid w:val="00596CB8"/>
    <w:rsid w:val="006541B6"/>
    <w:rsid w:val="008D5E51"/>
    <w:rsid w:val="00A542C1"/>
    <w:rsid w:val="00A951D4"/>
    <w:rsid w:val="00BF71B8"/>
    <w:rsid w:val="00E01B13"/>
    <w:rsid w:val="00FC42B7"/>
    <w:rsid w:val="00FF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B850C"/>
  <w15:chartTrackingRefBased/>
  <w15:docId w15:val="{9F39BCC5-5779-4444-8353-5AB8657F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69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Muzenda</dc:creator>
  <cp:keywords/>
  <dc:description/>
  <cp:lastModifiedBy>Trish Muzenda</cp:lastModifiedBy>
  <cp:revision>2</cp:revision>
  <dcterms:created xsi:type="dcterms:W3CDTF">2022-01-28T14:58:00Z</dcterms:created>
  <dcterms:modified xsi:type="dcterms:W3CDTF">2022-01-28T15:00:00Z</dcterms:modified>
</cp:coreProperties>
</file>